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483B94" w14:textId="68715AFB" w:rsidR="00791D89" w:rsidRPr="0005456D" w:rsidRDefault="008D2719" w:rsidP="008D2719">
      <w:pPr>
        <w:rPr>
          <w:rFonts w:asciiTheme="majorBidi" w:eastAsiaTheme="minorHAnsi" w:hAnsiTheme="majorBidi" w:cstheme="majorBidi"/>
        </w:rPr>
      </w:pPr>
      <w:r w:rsidRPr="0005456D">
        <w:rPr>
          <w:rFonts w:asciiTheme="majorBidi" w:hAnsiTheme="majorBidi" w:cstheme="majorBidi"/>
        </w:rPr>
        <w:fldChar w:fldCharType="begin"/>
      </w:r>
      <w:r w:rsidRPr="0005456D">
        <w:rPr>
          <w:rFonts w:asciiTheme="majorBidi" w:hAnsiTheme="majorBidi" w:cstheme="majorBidi"/>
        </w:rPr>
        <w:instrText xml:space="preserve"> LINK </w:instrText>
      </w:r>
      <w:r w:rsidR="002D7989" w:rsidRPr="0005456D">
        <w:rPr>
          <w:rFonts w:asciiTheme="majorBidi" w:hAnsiTheme="majorBidi" w:cstheme="majorBidi"/>
        </w:rPr>
        <w:instrText xml:space="preserve">Excel.Sheet.12 "/Users/elham/Downloads/MRI and Cognition/MRI and Cognition/Table 3.xlsx" Sheet2!R1C1:R30C49 </w:instrText>
      </w:r>
      <w:r w:rsidRPr="0005456D">
        <w:rPr>
          <w:rFonts w:asciiTheme="majorBidi" w:hAnsiTheme="majorBidi" w:cstheme="majorBidi"/>
        </w:rPr>
        <w:instrText xml:space="preserve">\a \f 5 \h  \* MERGEFORMAT </w:instrText>
      </w:r>
      <w:r w:rsidRPr="0005456D">
        <w:rPr>
          <w:rFonts w:asciiTheme="majorBidi" w:hAnsiTheme="majorBidi" w:cstheme="majorBidi"/>
        </w:rPr>
        <w:fldChar w:fldCharType="separate"/>
      </w:r>
    </w:p>
    <w:p w14:paraId="5D226119" w14:textId="74A96A6D" w:rsidR="00145BE4" w:rsidRPr="0005456D" w:rsidRDefault="008D2719" w:rsidP="0045373E">
      <w:pPr>
        <w:rPr>
          <w:rFonts w:asciiTheme="majorBidi" w:hAnsiTheme="majorBidi" w:cstheme="majorBidi"/>
        </w:rPr>
      </w:pPr>
      <w:r w:rsidRPr="0005456D">
        <w:rPr>
          <w:rFonts w:asciiTheme="majorBidi" w:hAnsiTheme="majorBidi" w:cstheme="majorBidi"/>
        </w:rPr>
        <w:fldChar w:fldCharType="end"/>
      </w:r>
      <w:r w:rsidR="0045373E" w:rsidRPr="0005456D">
        <w:rPr>
          <w:rFonts w:asciiTheme="majorBidi" w:hAnsiTheme="majorBidi" w:cstheme="majorBidi"/>
        </w:rPr>
        <w:t xml:space="preserve">Supplementary </w:t>
      </w:r>
      <w:r w:rsidR="008F3BC8" w:rsidRPr="0005456D">
        <w:rPr>
          <w:rFonts w:asciiTheme="majorBidi" w:hAnsiTheme="majorBidi" w:cstheme="majorBidi"/>
        </w:rPr>
        <w:t>3</w:t>
      </w:r>
      <w:r w:rsidR="0045373E" w:rsidRPr="0005456D">
        <w:rPr>
          <w:rFonts w:asciiTheme="majorBidi" w:hAnsiTheme="majorBidi" w:cstheme="majorBidi"/>
        </w:rPr>
        <w:t xml:space="preserve">. Results of meta-analyses of </w:t>
      </w:r>
      <w:r w:rsidR="00747A87" w:rsidRPr="0005456D">
        <w:rPr>
          <w:rFonts w:asciiTheme="majorBidi" w:hAnsiTheme="majorBidi" w:cstheme="majorBidi"/>
        </w:rPr>
        <w:t>disability</w:t>
      </w:r>
      <w:r w:rsidR="0045373E" w:rsidRPr="0005456D">
        <w:rPr>
          <w:rFonts w:asciiTheme="majorBidi" w:hAnsiTheme="majorBidi" w:cstheme="majorBidi"/>
        </w:rPr>
        <w:t xml:space="preserve"> and MRI measurements </w:t>
      </w:r>
      <w:r w:rsidR="00B35E2F">
        <w:rPr>
          <w:rFonts w:asciiTheme="majorBidi" w:hAnsiTheme="majorBidi" w:cstheme="majorBidi"/>
        </w:rPr>
        <w:t xml:space="preserve">correlation </w:t>
      </w:r>
      <w:r w:rsidR="0045373E" w:rsidRPr="0005456D">
        <w:rPr>
          <w:rFonts w:asciiTheme="majorBidi" w:hAnsiTheme="majorBidi" w:cstheme="majorBidi"/>
        </w:rPr>
        <w:t>in pwMS.</w:t>
      </w:r>
    </w:p>
    <w:p w14:paraId="5AEC7807" w14:textId="77777777" w:rsidR="00807CC3" w:rsidRPr="0005456D" w:rsidRDefault="00807CC3" w:rsidP="0045373E">
      <w:pPr>
        <w:rPr>
          <w:rFonts w:asciiTheme="majorBidi" w:hAnsiTheme="majorBidi" w:cstheme="majorBidi"/>
        </w:rPr>
      </w:pPr>
    </w:p>
    <w:p w14:paraId="131046AD" w14:textId="60A3DF69" w:rsidR="00747A87" w:rsidRPr="0005456D" w:rsidRDefault="00747A87" w:rsidP="00747A87">
      <w:pPr>
        <w:rPr>
          <w:rFonts w:asciiTheme="majorBidi" w:hAnsiTheme="majorBidi" w:cstheme="majorBidi"/>
        </w:rPr>
      </w:pPr>
      <w:r w:rsidRPr="0005456D">
        <w:rPr>
          <w:rFonts w:asciiTheme="majorBidi" w:hAnsiTheme="majorBidi" w:cstheme="majorBidi"/>
        </w:rPr>
        <w:t xml:space="preserve">Table </w:t>
      </w:r>
      <w:r w:rsidR="00880409" w:rsidRPr="0005456D">
        <w:rPr>
          <w:rFonts w:asciiTheme="majorBidi" w:hAnsiTheme="majorBidi" w:cstheme="majorBidi"/>
        </w:rPr>
        <w:t>S</w:t>
      </w:r>
      <w:r w:rsidRPr="0005456D">
        <w:rPr>
          <w:rFonts w:asciiTheme="majorBidi" w:hAnsiTheme="majorBidi" w:cstheme="majorBidi"/>
        </w:rPr>
        <w:t>1. Results of meta-analyses of EDSS and MRI measurements in pwMS.</w:t>
      </w:r>
    </w:p>
    <w:tbl>
      <w:tblPr>
        <w:tblW w:w="24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9"/>
        <w:gridCol w:w="1190"/>
        <w:gridCol w:w="1033"/>
        <w:gridCol w:w="2804"/>
        <w:gridCol w:w="1094"/>
        <w:gridCol w:w="1112"/>
        <w:gridCol w:w="1191"/>
        <w:gridCol w:w="1034"/>
        <w:gridCol w:w="2724"/>
        <w:gridCol w:w="1094"/>
        <w:gridCol w:w="1112"/>
        <w:gridCol w:w="1191"/>
        <w:gridCol w:w="1034"/>
        <w:gridCol w:w="2507"/>
        <w:gridCol w:w="1094"/>
        <w:gridCol w:w="1112"/>
      </w:tblGrid>
      <w:tr w:rsidR="0080083B" w:rsidRPr="0005456D" w14:paraId="0ADA982C" w14:textId="77777777" w:rsidTr="007E13E4">
        <w:trPr>
          <w:trHeight w:val="312"/>
        </w:trPr>
        <w:tc>
          <w:tcPr>
            <w:tcW w:w="24515" w:type="dxa"/>
            <w:gridSpan w:val="16"/>
            <w:shd w:val="clear" w:color="auto" w:fill="auto"/>
            <w:noWrap/>
            <w:vAlign w:val="center"/>
          </w:tcPr>
          <w:p w14:paraId="1E53AB2D" w14:textId="0AA8C1BE" w:rsidR="0080083B" w:rsidRPr="0005456D" w:rsidRDefault="0080083B" w:rsidP="0080083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DSS</w:t>
            </w:r>
          </w:p>
        </w:tc>
      </w:tr>
      <w:tr w:rsidR="007B61D2" w:rsidRPr="0005456D" w14:paraId="147C906E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6CE3120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233" w:type="dxa"/>
            <w:gridSpan w:val="5"/>
            <w:shd w:val="clear" w:color="auto" w:fill="auto"/>
            <w:noWrap/>
            <w:vAlign w:val="bottom"/>
            <w:hideMark/>
          </w:tcPr>
          <w:p w14:paraId="2F3F48F5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7155" w:type="dxa"/>
            <w:gridSpan w:val="5"/>
            <w:shd w:val="clear" w:color="auto" w:fill="auto"/>
            <w:noWrap/>
            <w:vAlign w:val="bottom"/>
            <w:hideMark/>
          </w:tcPr>
          <w:p w14:paraId="29DE988D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RMS</w:t>
            </w:r>
          </w:p>
        </w:tc>
        <w:tc>
          <w:tcPr>
            <w:tcW w:w="6938" w:type="dxa"/>
            <w:gridSpan w:val="5"/>
            <w:shd w:val="clear" w:color="auto" w:fill="auto"/>
            <w:noWrap/>
            <w:vAlign w:val="bottom"/>
            <w:hideMark/>
          </w:tcPr>
          <w:p w14:paraId="5B8F1FE1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MS</w:t>
            </w:r>
          </w:p>
        </w:tc>
      </w:tr>
      <w:tr w:rsidR="007B61D2" w:rsidRPr="0005456D" w14:paraId="5C9C0DD5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9BD8702" w14:textId="77777777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6F1104C" w14:textId="3EB8E24A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90B12C5" w14:textId="4A272C44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tient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28DBDD45" w14:textId="1C38951A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led correlation coefficient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5C46168" w14:textId="7F8BCC08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9D9953F" w14:textId="77777777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B3F49C9" w14:textId="0DF3BA2A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5FE6AD3" w14:textId="6D69AE5B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tients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6C551371" w14:textId="236EFED1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led correlation coefficient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6D7BA62" w14:textId="4A130E1D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D15FD78" w14:textId="2A6898AB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FA9C373" w14:textId="448700F9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EBC117C" w14:textId="6969A1D0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tients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FF77B83" w14:textId="628A70BE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led correlation coefficient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44A5D01" w14:textId="41034FD5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3DED87D" w14:textId="0F2C3AE1" w:rsidR="007B61D2" w:rsidRPr="0005456D" w:rsidRDefault="007B61D2" w:rsidP="00133B8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</w:tr>
      <w:tr w:rsidR="007B61D2" w:rsidRPr="0005456D" w14:paraId="4704BBB0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9CB870F" w14:textId="7C9D891E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Volume of brain structu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0092CC1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B06CDF1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0F176AA0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06227F6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0A3C5D0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5E86DF1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0CE84EE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DCE51CA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F24761F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4D44A07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F28F112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0B50333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B489631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AB6A766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C40C679" w14:textId="77777777" w:rsidR="007B61D2" w:rsidRPr="0005456D" w:rsidRDefault="007B61D2" w:rsidP="00BE5D04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B61D2" w:rsidRPr="0005456D" w14:paraId="7ACF0818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BA11FB6" w14:textId="72BF465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PF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F4A5B9E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2A96F5A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93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292196F4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7 [-0.41; -0.32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8A8DE85" w14:textId="1A487245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3</w:t>
            </w:r>
            <w:r w:rsidR="00955BA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16D398E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645E0FD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D53309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11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B13B40B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4 [-0.40; -0.28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DEEC053" w14:textId="7F1CDC5A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B54D7B8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0E45DBA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3EC5EAA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DF8A581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6F2288B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30A3ECE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B61D2" w:rsidRPr="0005456D" w14:paraId="2BFC2C59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37680C5" w14:textId="00D2A0F5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rain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436EFBE" w14:textId="258B35FA" w:rsidR="007B61D2" w:rsidRPr="0005456D" w:rsidRDefault="00A50581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A980E55" w14:textId="6E50F5DA" w:rsidR="007B61D2" w:rsidRPr="0005456D" w:rsidRDefault="0061312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79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66AC990" w14:textId="498976F5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4</w:t>
            </w:r>
            <w:r w:rsidR="0061312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-0.4</w:t>
            </w:r>
            <w:r w:rsidR="0061312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-0.33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9C38EBA" w14:textId="3474182C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 w:rsidR="0061312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4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E47413F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E9EF943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3CD3DFB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3CF9A55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0 [-0.56; -0.43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E6061AE" w14:textId="2122FE8D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2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2902FE5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08A3C4E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386D8D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9CFA5A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E137D18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CB2D1BD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B61D2" w:rsidRPr="0005456D" w14:paraId="31A57D0F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43E24C2" w14:textId="58A19318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pus callosum area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F14D275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CDAC43F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0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2FA77463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9 [-0.44; -0.13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628C917" w14:textId="28A3854E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</w:t>
            </w:r>
            <w:r w:rsidR="00955BA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5B74A01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39EC941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D9B81A0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51C8CE1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F97F319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355C147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BE4874D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9276BE3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862D846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30FFC88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7578DB4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B61D2" w:rsidRPr="0005456D" w14:paraId="06300FA7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4BB6DE9" w14:textId="71F03C1D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pus callosum index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57445B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8A3F8B7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9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5895FE5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6 [-0.52; -0.17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2309EBE" w14:textId="6F4B55DA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</w:t>
            </w:r>
            <w:r w:rsidR="00955BA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E46D4F6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E64B79D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8E4B822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5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978CFBD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1 [-0.43; 0.22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AC641E6" w14:textId="5836B335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2DB1642" w14:textId="20D3F81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9F1A5A3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66C38E1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0CEE157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BA772A9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1E6B61B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B61D2" w:rsidRPr="0005456D" w14:paraId="691D62D7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CD525CC" w14:textId="4544F948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pus callosum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81802CA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C2FC6A3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6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7FE45173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1 [-0.35; -0.06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5159AE4" w14:textId="2A4FD595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</w:t>
            </w:r>
            <w:r w:rsidR="00955BA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8E40F3E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029A573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BD0425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2654D157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EEFBE8A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E6D75FE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8548483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D6C7D84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6180865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306E38F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A54A8C3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B61D2" w:rsidRPr="0005456D" w14:paraId="538539FD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765CEDD" w14:textId="24D94AE3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tical thickness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7BDB853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454F8EF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6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1ADEA5D2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3 [-0.45; -0.21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A8C1738" w14:textId="4212833A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</w:t>
            </w:r>
            <w:r w:rsidR="00955BA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B63A673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8F53ADB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2DFBC6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8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6C4C6568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8 [-0.33; -0.02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9DB2F62" w14:textId="3A5B0E92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8B58BF4" w14:textId="226FA1A8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7C7092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B7CECD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B8564F0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77E3C8E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0E5E6AE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B61D2" w:rsidRPr="0005456D" w14:paraId="14E77AE7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90E7F45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MF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C35442B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285181D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09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6FAD8FD" w14:textId="76EBBFD5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 [-0.39; -0.20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063548D" w14:textId="69D07B11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</w:t>
            </w:r>
            <w:r w:rsidR="00955BA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DAF7B9E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0262070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B71978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858CD97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9 [-0.44; 0.09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1D3C7C9" w14:textId="1C1F2F32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4A4511F" w14:textId="2B937FA8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EC8E9B3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BA7742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87DE2F1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077E15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20D6DE5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B61D2" w:rsidRPr="0005456D" w14:paraId="1C2FA7B5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F62AFE9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MV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80335C4" w14:textId="069BABBA" w:rsidR="007B61D2" w:rsidRPr="0005456D" w:rsidRDefault="00BB237F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E327BEB" w14:textId="1C668ED7" w:rsidR="007B61D2" w:rsidRPr="0005456D" w:rsidRDefault="00BB237F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24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41C8A66F" w14:textId="57496626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</w:t>
            </w:r>
            <w:r w:rsidR="00BB237F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-0.4</w:t>
            </w:r>
            <w:r w:rsidR="00BB237F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-0.3</w:t>
            </w:r>
            <w:r w:rsidR="00BB237F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9A5D5C7" w14:textId="5D2AFBC0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1</w:t>
            </w:r>
            <w:r w:rsidR="00955BA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BB237F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A070AE2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B3966E6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2D8DD9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8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42A7A742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6 [-0.49; -0.21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4C85842" w14:textId="1ED2D804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4EEA82F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2B6BC22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5C52DF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BE40BC7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6A4B82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83A3285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B61D2" w:rsidRPr="0005456D" w14:paraId="255F2F4C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B4195E8" w14:textId="529C89D6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BPV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E20C63D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A61EDC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2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79EC8A91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2 [-0.39; -0.03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28CC641" w14:textId="12AE1F02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</w:t>
            </w:r>
            <w:r w:rsidR="00955BA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D9E5C8A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/0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F510B6D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3037BB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6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3BD6C066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1 [-0.32; 0.30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89FDD20" w14:textId="6F8416C8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7F2E6D2" w14:textId="76A58203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C8DEA17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B5A7276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7E5E750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9E7EF15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1CBDEC1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B61D2" w:rsidRPr="0005456D" w14:paraId="0A5AFAF6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FA640B6" w14:textId="576478F0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brain stem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80D789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7D8C120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9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175DB44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2 [-0.42; -0.22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169963F" w14:textId="3502581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</w:t>
            </w:r>
            <w:r w:rsidR="00955BA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AB5C0D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9B486D2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A50A65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4F8C91F1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EC7AECE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D89F006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FC9F232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5D1DBD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C4AB0A2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866E994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F1BAB7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7B61D2" w:rsidRPr="0005456D" w14:paraId="517F0263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F5A597A" w14:textId="039638D9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brain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8277A4F" w14:textId="4E20E612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BB237F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D8BEC23" w14:textId="1BE6C677" w:rsidR="007B61D2" w:rsidRPr="0005456D" w:rsidRDefault="00BB237F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03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4BEEC079" w14:textId="2F73122C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</w:t>
            </w:r>
            <w:r w:rsidR="00BB237F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-0.3</w:t>
            </w:r>
            <w:r w:rsidR="00BB237F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-0.18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15ABFEB" w14:textId="45408DF0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 w:rsidR="00446A6C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1816BAB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D0C5C08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3381B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95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4904F98A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8 [-0.46; -0.29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EE600DE" w14:textId="572B6C11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7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8BC2768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54083B2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08FF02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6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F2BC42B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 [-0.32; 0.35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D119AA8" w14:textId="2BA2ED26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76714BF" w14:textId="0BCBB4C5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1</w:t>
            </w:r>
          </w:p>
        </w:tc>
      </w:tr>
      <w:tr w:rsidR="007B61D2" w:rsidRPr="0005456D" w14:paraId="23543EEC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08B7067" w14:textId="778524B0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caudate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063CA20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F4E1BFF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2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1294CE78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1 [-0.31; -0.11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1C19A59" w14:textId="4D19366B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</w:t>
            </w:r>
            <w:r w:rsidR="00955BA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B4B307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E8FCB1A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6F9E47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6E17F11E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5 [-0.35; 0.07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789F852" w14:textId="4B97B0E5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3083555" w14:textId="4413F25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CF2EC07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E557C9F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09A9C75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670ECEC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53E1153" w14:textId="77777777" w:rsidR="007B61D2" w:rsidRPr="0005456D" w:rsidRDefault="007B61D2" w:rsidP="00BE5D04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F30890" w:rsidRPr="0005456D" w14:paraId="4D0353A4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</w:tcPr>
          <w:p w14:paraId="0985C541" w14:textId="16FBA664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Normalized </w:t>
            </w:r>
            <w:r w:rsidR="001B561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rebellar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BED0ED3" w14:textId="7449117F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005EA80C" w14:textId="3F48A041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1</w:t>
            </w:r>
          </w:p>
        </w:tc>
        <w:tc>
          <w:tcPr>
            <w:tcW w:w="2804" w:type="dxa"/>
            <w:shd w:val="clear" w:color="auto" w:fill="auto"/>
            <w:noWrap/>
            <w:vAlign w:val="bottom"/>
          </w:tcPr>
          <w:p w14:paraId="4A617D58" w14:textId="2E237BB2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3 [-0.33; -0.12]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19128086" w14:textId="31AF13A3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97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75D95796" w14:textId="696632DF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E021D90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2234F1C2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</w:tcPr>
          <w:p w14:paraId="642B6E26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712D9D5D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7DFAF8C2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202633F9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74A496EB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</w:tcPr>
          <w:p w14:paraId="693EAFCD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24EB442F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70A38A73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F30890" w:rsidRPr="0005456D" w14:paraId="3D0B66B0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1FEAFEF" w14:textId="08D49A66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corpus callosum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2B0599C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26AA431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1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029C291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9 [-0.27; -0.10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D1A1B8E" w14:textId="3096185D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.2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D9FD920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8595F7D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7B12776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7243A6AA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85DCEEE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1D84E03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235A2DA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B57642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286C5DA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7610A0C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0CB3DA1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F30890" w:rsidRPr="0005456D" w14:paraId="1F7D2185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96F453A" w14:textId="66FC4172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cortical GMV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CBFB35D" w14:textId="6697C5F4" w:rsidR="00F30890" w:rsidRPr="0005456D" w:rsidRDefault="004F2808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150C2D7" w14:textId="42787D91" w:rsidR="00F30890" w:rsidRPr="0005456D" w:rsidRDefault="004F2808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53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24F7398" w14:textId="05E2BC25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</w:t>
            </w:r>
            <w:r w:rsidR="004F2808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-0.3</w:t>
            </w:r>
            <w:r w:rsidR="004F2808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-0.12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D125E9E" w14:textId="308B9DA8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</w:t>
            </w:r>
            <w:r w:rsidR="004F2808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4C4A96B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7A4356D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1A28258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26F4B9B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2B42080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34F81E7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C375C9F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E90C90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193D11F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ECA5FD0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4CA8853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F30890" w:rsidRPr="0005456D" w14:paraId="19CFA479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E7BBCD7" w14:textId="59ACA5FF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cortical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084F90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5E0F76B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64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12808EE1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1 [-0.40; -0.20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8F5FA65" w14:textId="45B347C3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.6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F93D86C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5E27802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22B738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5ADBDF05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1 [-0.31; -0.11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007B070" w14:textId="2140033B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9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2088891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C6BC7EB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DE14069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570FC45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A8AD449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AFEB9AF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F30890" w:rsidRPr="0005456D" w14:paraId="3B71C3ED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DE57A11" w14:textId="0DBA70D8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GMV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788BC48" w14:textId="2301D4EF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0E69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3AC1BC1" w14:textId="6BD43B19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0E69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3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0CB18FDC" w14:textId="6B8F387D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3 [-0.3</w:t>
            </w:r>
            <w:r w:rsidR="000E69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-0.1</w:t>
            </w:r>
            <w:r w:rsidR="000E69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2E8AF1C" w14:textId="6F7DA91D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.</w:t>
            </w:r>
            <w:r w:rsidR="000E69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39283E4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6DA7694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03E0D0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5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7DD44541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7 [-0.33; 0.00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371C992" w14:textId="3EE41A39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9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F4EC2BA" w14:textId="052E8FBD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B912780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A50961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865AAB4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F52746A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948C2BF" w14:textId="77777777" w:rsidR="00F30890" w:rsidRPr="0005456D" w:rsidRDefault="00F30890" w:rsidP="00F30890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2291B896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</w:tcPr>
          <w:p w14:paraId="1CE5D23C" w14:textId="3EE16DA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deep GMV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7BF1A98" w14:textId="6E6C4D59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396C080B" w14:textId="1B8EE05D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89</w:t>
            </w:r>
          </w:p>
        </w:tc>
        <w:tc>
          <w:tcPr>
            <w:tcW w:w="2804" w:type="dxa"/>
            <w:shd w:val="clear" w:color="auto" w:fill="auto"/>
            <w:noWrap/>
            <w:vAlign w:val="bottom"/>
          </w:tcPr>
          <w:p w14:paraId="007D6B23" w14:textId="71B004A5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9 [-0.51; 0.18]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6683C8B9" w14:textId="3BBCAB11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99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8B84516" w14:textId="7542798B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03F472B" w14:textId="08AF1EDD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1699FEDC" w14:textId="6F9B8AD9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1</w:t>
            </w:r>
          </w:p>
        </w:tc>
        <w:tc>
          <w:tcPr>
            <w:tcW w:w="2724" w:type="dxa"/>
            <w:shd w:val="clear" w:color="auto" w:fill="auto"/>
            <w:noWrap/>
            <w:vAlign w:val="bottom"/>
          </w:tcPr>
          <w:p w14:paraId="2CD30748" w14:textId="1F7EC6A4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9 [-0.55; 0.40]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36CB1055" w14:textId="2C48F1E2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6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73E5B41" w14:textId="468D9B6C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E3FA64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0ADBC21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</w:tcPr>
          <w:p w14:paraId="2BB10E2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42797B7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98230A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937272" w:rsidRPr="0005456D" w14:paraId="5E58CDD3" w14:textId="77777777" w:rsidTr="005C1756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</w:tcPr>
          <w:p w14:paraId="252FD9C7" w14:textId="2099189F" w:rsidR="00937272" w:rsidRPr="0005456D" w:rsidRDefault="00CB6A44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globus pallidus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7C27392" w14:textId="2C524456" w:rsidR="00937272" w:rsidRPr="0005456D" w:rsidRDefault="00CB6A44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14:paraId="39D87E6F" w14:textId="50BC6DA7" w:rsidR="00937272" w:rsidRPr="0005456D" w:rsidRDefault="00CB6A44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2</w:t>
            </w:r>
          </w:p>
        </w:tc>
        <w:tc>
          <w:tcPr>
            <w:tcW w:w="2804" w:type="dxa"/>
            <w:shd w:val="clear" w:color="auto" w:fill="auto"/>
            <w:noWrap/>
            <w:vAlign w:val="bottom"/>
          </w:tcPr>
          <w:p w14:paraId="41772C5C" w14:textId="3EA9A931" w:rsidR="00937272" w:rsidRPr="0005456D" w:rsidRDefault="00CB6A44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6 [-0.39; -0.11]</w:t>
            </w: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13ED9C91" w14:textId="49D8C85C" w:rsidR="00937272" w:rsidRPr="0005456D" w:rsidRDefault="005C1756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42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1D9C23AB" w14:textId="1D8C739A" w:rsidR="00937272" w:rsidRPr="0005456D" w:rsidRDefault="005C1756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0A112B6B" w14:textId="77777777" w:rsidR="00937272" w:rsidRPr="0005456D" w:rsidRDefault="00937272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4FBB689C" w14:textId="77777777" w:rsidR="00937272" w:rsidRPr="0005456D" w:rsidRDefault="00937272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</w:tcPr>
          <w:p w14:paraId="63A9001D" w14:textId="77777777" w:rsidR="00937272" w:rsidRPr="0005456D" w:rsidRDefault="00937272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65763166" w14:textId="77777777" w:rsidR="00937272" w:rsidRPr="0005456D" w:rsidRDefault="00937272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252003B" w14:textId="77777777" w:rsidR="00937272" w:rsidRPr="0005456D" w:rsidRDefault="00937272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</w:tcPr>
          <w:p w14:paraId="1EDF99AC" w14:textId="77777777" w:rsidR="00937272" w:rsidRPr="0005456D" w:rsidRDefault="00937272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34" w:type="dxa"/>
            <w:shd w:val="clear" w:color="auto" w:fill="auto"/>
            <w:noWrap/>
            <w:vAlign w:val="bottom"/>
          </w:tcPr>
          <w:p w14:paraId="031724D8" w14:textId="77777777" w:rsidR="00937272" w:rsidRPr="0005456D" w:rsidRDefault="00937272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</w:tcPr>
          <w:p w14:paraId="29ED3648" w14:textId="77777777" w:rsidR="00937272" w:rsidRPr="0005456D" w:rsidRDefault="00937272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</w:tcPr>
          <w:p w14:paraId="0C482A66" w14:textId="77777777" w:rsidR="00937272" w:rsidRPr="0005456D" w:rsidRDefault="00937272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78F450D" w14:textId="77777777" w:rsidR="00937272" w:rsidRPr="0005456D" w:rsidRDefault="00937272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6131E097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6763B15" w14:textId="754B1D7D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putamen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0C5624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F57385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0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101974E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5 [-0.41; -0.08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BA712E5" w14:textId="05635512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38CA58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5B6C05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FDF8C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103E2AC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6 [-0.45; -0.05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BFC2CD9" w14:textId="4B8B3BBB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4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45153C7" w14:textId="31EA664B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F07D60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ABABF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6F18E4F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BED232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36B2AD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42AB7B39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181FAEA" w14:textId="56B4FC98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thalamus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283B8BB" w14:textId="74FA618B" w:rsidR="004F2808" w:rsidRPr="0005456D" w:rsidRDefault="00766BA7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252899F" w14:textId="551E94DC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766BA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3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03764846" w14:textId="21B1BB65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</w:t>
            </w:r>
            <w:r w:rsidR="00766BA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-0.3</w:t>
            </w:r>
            <w:r w:rsidR="00766BA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-0.1</w:t>
            </w:r>
            <w:r w:rsidR="00766BA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BBF4FB0" w14:textId="57F064F1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.</w:t>
            </w:r>
            <w:r w:rsidR="00766BA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560FDD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4F7C28E" w14:textId="0E05A73A" w:rsidR="004F2808" w:rsidRPr="0005456D" w:rsidRDefault="00766BA7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EF8F0F" w14:textId="3CFBD36A" w:rsidR="004F2808" w:rsidRPr="0005456D" w:rsidRDefault="00766BA7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24502B9C" w14:textId="52BAD558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</w:t>
            </w:r>
            <w:r w:rsidR="00766BA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-0.4</w:t>
            </w:r>
            <w:r w:rsidR="00766BA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-0.2</w:t>
            </w:r>
            <w:r w:rsidR="00766BA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2A5CE93" w14:textId="2C3FBE50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 w:rsidR="00766BA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6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DF29B2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F36A7B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CC158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663C3E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C601EC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E88D32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6A1AEEF5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7A31E1C" w14:textId="4D204088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WMV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7C7014C" w14:textId="3968152A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5E27B8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889946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58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210E29ED" w14:textId="1B100F15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</w:t>
            </w:r>
            <w:r w:rsidR="005E27B8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-0.</w:t>
            </w:r>
            <w:r w:rsidR="005E27B8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-0.1</w:t>
            </w:r>
            <w:r w:rsidR="005E27B8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76B3706" w14:textId="06C7425D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.</w:t>
            </w:r>
            <w:r w:rsidR="005E27B8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72AB76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CCB86B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FB3A0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4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3EEEC0F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7 [-0.24; -0.09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86D9F11" w14:textId="676EA20E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.3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07C392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8A8545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B7A38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C08844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DC7475F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109EE7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71332481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64E0C8A" w14:textId="1FE9F3CF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utamen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B43D45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434D42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9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49BBED3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2 [-0.32; 0.10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988BD16" w14:textId="6621BA64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DCAC7DE" w14:textId="21B1B22F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7623F1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F1ABB4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1F8F8AE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0D0A04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EA18DE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6CD7CA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350E0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268152F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01827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AF6F9A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2FBD7687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20C64CB" w14:textId="7BF7BBE5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alamus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083AA5F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62BC43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13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2812892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1 [-0.30; -0.12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A2498F2" w14:textId="75C368A1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.4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90C7ED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F69D7E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A8D0A7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78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3FD85F7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7 [-0.25; -0.09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AD3FE79" w14:textId="6CF8241D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.0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1D64D6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5648CE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7DAED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9A947F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E39E09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D69B3E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46DBA22F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278E5FF" w14:textId="3EE38B75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ird ventricular width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31C300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B6AF52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1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414AA72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5 [0.29; 0.40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7FAD3B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/9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C99D45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47345C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547A92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931CF5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4 [0.21; 0.46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6EBBB4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C7BA27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E14F17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7F751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8BAA7B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BC0636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EB25D6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4744AF19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2E9BAF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MF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BB58F8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F50487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82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5F90B4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1 [-0.44; 0.04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E332512" w14:textId="4DBDD2DB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6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B2201CD" w14:textId="572AE472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2ABDC4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62E829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1154727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2 [-0.18; 0.14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FB7EBA9" w14:textId="2152FBF5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DD8A794" w14:textId="5D143FDD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BA1DC4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8BEE2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23C12B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5A74B2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DF9F78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4B17B267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0FE36B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MV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85BBC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C81D56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3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7BE5946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5 [-0.36; -0.14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17B438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/3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0D9911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5A0086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6F4A9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438D16F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7 [-0.43; -0.09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6B5C2BE" w14:textId="07ABCE2C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9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5FCA66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8896E4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B595D7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E642BE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3F4E5D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521D69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22483B81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7240457" w14:textId="0CA30B60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Lesion of brain structu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BC75F2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A9A94C4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7749FA3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C102594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27EA1A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F0CDD3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B8E398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1A41C7A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89478B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2E8607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7C9C0D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1F7215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0C6D36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6A91D9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0E0F76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2B3527F0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81F78FD" w14:textId="793E108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rain lesion cou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A71536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89A94C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7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0D4A6CD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2 [0.00; 0.24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B3E1FB6" w14:textId="1F626DA2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9537E62" w14:textId="21D553B9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324336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ED5641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2B6DA67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898E4F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C94FCF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AB8BD9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C4EE084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907EF6F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0795A1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A827D0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0A52B338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149FA87" w14:textId="7A92015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rain lesion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E1CECCC" w14:textId="71DD2DA3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6B5538F" w14:textId="21904C08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86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5535BC1" w14:textId="1171CD3E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 [0.24; 0.34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9F3EDE7" w14:textId="6443EB06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6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DFA9B4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222A20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AF57E4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06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32CB7BC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9 [0.33; 0.44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35869BC" w14:textId="5FC44070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1DD23D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BB46BF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9E7E1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9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257AA9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8 [-0.09; 0.25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8376CB2" w14:textId="11271F4B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151B159" w14:textId="79B0A1E9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5</w:t>
            </w:r>
          </w:p>
        </w:tc>
      </w:tr>
      <w:tr w:rsidR="004F2808" w:rsidRPr="0005456D" w14:paraId="64A9A636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1B21561" w14:textId="2D652229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tical lesion cou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7EB004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D75AB8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16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46426C2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 [0.24; 0.48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D3BF5A5" w14:textId="358A893D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3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04BC73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626174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E58665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105A4A5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2E3547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62CE13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2C85EB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BE719C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BD4CC1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DA5B43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8FF8E7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69CADDF4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B5A557C" w14:textId="28BC2E94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rtical lesion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38E572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6B25C9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91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396FC8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5 [0.36; 0.53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26186DA" w14:textId="3AD16964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8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27F368F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55CCBD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05B4C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6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49F5FC4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3 [0.28; 0.56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CDD2263" w14:textId="33FB908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2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A7D18F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C329B7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82C36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F8F0F7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E5172B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5A9D30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3DFABFEF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6B1C085" w14:textId="294788C8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LAIR lesion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3370D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C7D406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6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C1D584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8 [0.19; 0.36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CD0B552" w14:textId="36D8C74D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9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DC8EB9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0031A2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20E641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D239D9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A61FA7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BD2285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862FA5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2A6F7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F02E0DF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C79D78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94D3984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0890D7F4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7A21BF9" w14:textId="695BD44B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Normalized brain lesion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1180BBC" w14:textId="77978B8C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286CA78" w14:textId="486151BC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3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81226A6" w14:textId="012651FA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4 [0.02; 0.43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B619777" w14:textId="55BACD88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1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9FC9AA0" w14:textId="0F7FD768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AC4E9A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43A8E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1B41AB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5717BB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DA37C1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3DC44B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444E97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2BD2A8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E168FD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299B19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697BA675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7B9697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1 lesion cou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F0F81B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0F0765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7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3F8C32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9 [0.27; 0.49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9642144" w14:textId="5E5A46DC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15CDC9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2881B4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A8B14A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44A4752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42E55D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09F232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415065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A1B3D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77C1BD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F44C27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BE48A3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44A24280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7ADD50F" w14:textId="1DF55DED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1 lesion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2D3724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4D3A86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36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6EFF0C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5 [0.31; 0.40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DF3C939" w14:textId="3E4F7766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.9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C7B5084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1CCDCB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3CA05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4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6FDF079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5 [0.27; 0.43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A33D0C0" w14:textId="58DF6532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7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0DC30F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A4E433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774D77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7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87AC53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 [-0.24; 0.42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8EC0E9E" w14:textId="5870D5FF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2F99C1C" w14:textId="3A9EFE96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6</w:t>
            </w:r>
          </w:p>
        </w:tc>
      </w:tr>
      <w:tr w:rsidR="004F2808" w:rsidRPr="0005456D" w14:paraId="7F2D2B60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FDDEEC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1LV/T2LV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01E570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6FDA8B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7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0C3E7A6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 [0.09; 0.28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3E9A56B" w14:textId="7F826514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57BCCF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9730A6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D63EA9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4D2C5BE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9CEA91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83916E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131071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EAEA4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F29B01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D54E1C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C6597E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4F1D3241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2E5FD7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2 lesion cou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C38530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7D62D3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22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E91FA5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 [0.14; 0.37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13CACA6" w14:textId="0C5BE1B0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0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FB8312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84163C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F9DAA4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2E9934B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689082F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20BBE8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799178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727C79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4C20E53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50738E4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11E539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3176EFC5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E1DD0BE" w14:textId="2BC673E4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2 lesion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8DDC1E5" w14:textId="0BD79200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  <w:r w:rsidR="00E85C75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E6442DB" w14:textId="3C4023DA" w:rsidR="004F2808" w:rsidRPr="0005456D" w:rsidRDefault="00E85C75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966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765D580" w14:textId="245F6596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  <w:r w:rsidR="00E85C75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0.2</w:t>
            </w:r>
            <w:r w:rsidR="00E85C75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0.3</w:t>
            </w:r>
            <w:r w:rsidR="00E85C75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8BC78C6" w14:textId="1B1E489A" w:rsidR="004F2808" w:rsidRPr="0005456D" w:rsidRDefault="00E85C75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.9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17225A4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131AB2A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44CC1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3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2455A93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0 [0.25; 0.35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54A716E" w14:textId="077251CA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.0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3EE36C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4B8602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04C761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4</w:t>
            </w: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05A427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7 [-0.03; 0.36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1B531C7" w14:textId="787D9F41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F436D41" w14:textId="4AFAB543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</w:t>
            </w:r>
          </w:p>
        </w:tc>
      </w:tr>
      <w:tr w:rsidR="004F2808" w:rsidRPr="0005456D" w14:paraId="0B60742F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AD92C56" w14:textId="6B7E2368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M lesion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886BBE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3E4676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56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0C5F173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3 [0.34; 0.51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70A28B7" w14:textId="5D3682EC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6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BC8D3D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274A7E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059B12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6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1BEE823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 [0.19; 0.53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80615F4" w14:textId="061A7244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8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C84FE4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51C561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2092B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BA8695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6DD1A2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B41EA6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3A8C150F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E55F1C4" w14:textId="37637640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Volume of spinal cord structur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22892A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98E7E6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2A936984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443C6B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72B4B8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2FE177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D6453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7F2AD9F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9F8373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26BF1A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222935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7B849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249A64C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21A056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B4E471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3E9D18CB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B10A2D6" w14:textId="7CCF0BAF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rvical cord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843C30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A9DFB3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9BA9F9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51 [-0.62; -0.38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788D89E" w14:textId="1273E519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6.9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7EAF5C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BE4692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A1DE8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10E3663F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ED63A0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B7C1E4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3A1F1B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6C3D42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1AF872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5DFF37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B8B634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7846885D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BCCE96E" w14:textId="5864097D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inal cord cross-sectional area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F23F7F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1EC210F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8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ABD18FC" w14:textId="0396EA2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46 [-0.58; -0.33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37461E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2DC930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301C26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8C704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17BBC20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90FAB3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929001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4F4CC9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59A814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091DE5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70B3F44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586EC1F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397625D1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4EA47E1" w14:textId="21CF0A33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pinal cord volu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6AD4526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E697D0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8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FEE4018" w14:textId="2F5D4E8F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 [-0.32; -0.08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21DCEBB" w14:textId="4C842F2D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.16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C90B8F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715D90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343CA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5B06F12F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45F8C3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092E24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DFFEF3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893C5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01DCBF4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CA1FEC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DB8BE5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031FDD9E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4958D56" w14:textId="57BBAD1F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pper cervical cord area at C2/C3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85BCE84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50E999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8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4C26DE3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1 [-0.42; -0.18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A28C6C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/7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95E29A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C713E2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F69CDA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49048DE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EC50DA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8AA33C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491779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BA6BAE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565CBC8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EB88E7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93EFAE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459C0270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8859E08" w14:textId="0F9B7520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pper cervical cord area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90C9C7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3DC0A1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94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1B7C651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7 [0.42; -0.32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3F9899" w14:textId="1688CA3E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2.6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8CDEC9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EFB245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3AF021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3BF0F5D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613204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6C9227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2D3C530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49E99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7492381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87EB11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F5C4DA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68096B8F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D164A0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T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B2278A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47BB2E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788A202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6005DC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71A341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034D5B4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9B39579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97A254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DF4782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6B2FAF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6B538EE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9F243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173C3CA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CEF85D7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BEE8BA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5493A813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C7042D0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TR histogram peak heigh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9BFF4B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41AD696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0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4A6F96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9 [-0.52; -0.02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4B9E39F" w14:textId="1C91174B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0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A5DF505" w14:textId="7794A4BF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318DABB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02533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2B3F51DA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733EF1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E68F9F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7C4B193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12C5D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333DB7B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1BE51DB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D571EF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4F2808" w:rsidRPr="0005456D" w14:paraId="2A4AA3E9" w14:textId="77777777" w:rsidTr="007B61D2">
        <w:trPr>
          <w:trHeight w:val="312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FA3D03F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WM MT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A78D79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8F328AC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0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036C3B82" w14:textId="74FB880B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7 [-0.36; -0.17]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A33A8B7" w14:textId="35CE04F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.1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ADC610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5384112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91FDED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57C725E4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058FE5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66E058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14:paraId="45D6F4DE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7CC6E8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507" w:type="dxa"/>
            <w:shd w:val="clear" w:color="auto" w:fill="auto"/>
            <w:noWrap/>
            <w:vAlign w:val="bottom"/>
            <w:hideMark/>
          </w:tcPr>
          <w:p w14:paraId="67E79F73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BDCF191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62C2C02" w14:textId="77777777" w:rsidR="004F2808" w:rsidRPr="0005456D" w:rsidRDefault="004F2808" w:rsidP="004F2808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CFD3CDD" w14:textId="61BEE3AB" w:rsidR="0084128A" w:rsidRPr="0005456D" w:rsidRDefault="0089443A" w:rsidP="0045373E">
      <w:pPr>
        <w:rPr>
          <w:rFonts w:asciiTheme="majorBidi" w:hAnsiTheme="majorBidi" w:cstheme="majorBidi"/>
        </w:rPr>
      </w:pPr>
      <w:r w:rsidRPr="0005456D">
        <w:rPr>
          <w:rFonts w:asciiTheme="majorBidi" w:hAnsiTheme="majorBidi" w:cstheme="majorBidi"/>
        </w:rPr>
        <w:t xml:space="preserve">BPF: Brain Parenchymal Fraction, </w:t>
      </w:r>
      <w:r w:rsidR="00725451" w:rsidRPr="0005456D">
        <w:rPr>
          <w:rFonts w:asciiTheme="majorBidi" w:hAnsiTheme="majorBidi" w:cstheme="majorBidi"/>
        </w:rPr>
        <w:t xml:space="preserve">BPV: Brain Parenchymal Volume, </w:t>
      </w:r>
      <w:r w:rsidR="00AA2DC8" w:rsidRPr="0005456D">
        <w:rPr>
          <w:rFonts w:asciiTheme="majorBidi" w:hAnsiTheme="majorBidi" w:cstheme="majorBidi"/>
        </w:rPr>
        <w:t>EDSS: Expanded Disability Status Scale,</w:t>
      </w:r>
      <w:r w:rsidR="009438DB" w:rsidRPr="0005456D">
        <w:rPr>
          <w:rFonts w:asciiTheme="majorBidi" w:hAnsiTheme="majorBidi" w:cstheme="majorBidi"/>
        </w:rPr>
        <w:t xml:space="preserve"> FLAIR: </w:t>
      </w:r>
      <w:r w:rsidR="00A85B96" w:rsidRPr="0005456D">
        <w:rPr>
          <w:rFonts w:asciiTheme="majorBidi" w:hAnsiTheme="majorBidi" w:cstheme="majorBidi"/>
        </w:rPr>
        <w:t>Fluid-attenuated Inversion Recovery,</w:t>
      </w:r>
      <w:r w:rsidR="00AA2DC8" w:rsidRPr="0005456D">
        <w:rPr>
          <w:rFonts w:asciiTheme="majorBidi" w:hAnsiTheme="majorBidi" w:cstheme="majorBidi"/>
        </w:rPr>
        <w:t xml:space="preserve"> </w:t>
      </w:r>
      <w:r w:rsidRPr="0005456D">
        <w:rPr>
          <w:rFonts w:asciiTheme="majorBidi" w:hAnsiTheme="majorBidi" w:cstheme="majorBidi"/>
        </w:rPr>
        <w:t>GMF: Grey Matter Fraction, GMV: Grey Matter Volume</w:t>
      </w:r>
      <w:r w:rsidR="00700F3B" w:rsidRPr="0005456D">
        <w:rPr>
          <w:rFonts w:asciiTheme="majorBidi" w:hAnsiTheme="majorBidi" w:cstheme="majorBidi"/>
        </w:rPr>
        <w:t xml:space="preserve">, MTR: Magnetic Transfer Ratio, </w:t>
      </w:r>
      <w:r w:rsidR="000F00D0" w:rsidRPr="0005456D">
        <w:rPr>
          <w:rFonts w:asciiTheme="majorBidi" w:hAnsiTheme="majorBidi" w:cstheme="majorBidi"/>
        </w:rPr>
        <w:t xml:space="preserve">NAWM: Normal-appearing White Matter, </w:t>
      </w:r>
      <w:r w:rsidR="00700F3B" w:rsidRPr="0005456D">
        <w:rPr>
          <w:rFonts w:asciiTheme="majorBidi" w:hAnsiTheme="majorBidi" w:cstheme="majorBidi"/>
        </w:rPr>
        <w:t xml:space="preserve">PwMS: People with Multiple Sclerosis, </w:t>
      </w:r>
      <w:r w:rsidR="009438DB" w:rsidRPr="0005456D">
        <w:rPr>
          <w:rFonts w:asciiTheme="majorBidi" w:hAnsiTheme="majorBidi" w:cstheme="majorBidi"/>
        </w:rPr>
        <w:t xml:space="preserve">T1LV: T1 Lesion Volume, T2LV: T2 Lesion Volume, </w:t>
      </w:r>
      <w:r w:rsidR="00B91DDA" w:rsidRPr="0005456D">
        <w:rPr>
          <w:rFonts w:asciiTheme="majorBidi" w:hAnsiTheme="majorBidi" w:cstheme="majorBidi"/>
        </w:rPr>
        <w:t>WM: White Matter,</w:t>
      </w:r>
      <w:r w:rsidR="00725451" w:rsidRPr="0005456D">
        <w:rPr>
          <w:rFonts w:asciiTheme="majorBidi" w:hAnsiTheme="majorBidi" w:cstheme="majorBidi"/>
        </w:rPr>
        <w:t xml:space="preserve"> </w:t>
      </w:r>
      <w:r w:rsidR="00700F3B" w:rsidRPr="0005456D">
        <w:rPr>
          <w:rFonts w:asciiTheme="majorBidi" w:hAnsiTheme="majorBidi" w:cstheme="majorBidi"/>
        </w:rPr>
        <w:t>WMF: White Matter Fraction</w:t>
      </w:r>
      <w:r w:rsidR="001C48FD" w:rsidRPr="0005456D">
        <w:rPr>
          <w:rFonts w:asciiTheme="majorBidi" w:hAnsiTheme="majorBidi" w:cstheme="majorBidi"/>
        </w:rPr>
        <w:t>, WMV: White Matter Volume.</w:t>
      </w:r>
    </w:p>
    <w:p w14:paraId="0AC02546" w14:textId="77777777" w:rsidR="0084128A" w:rsidRPr="0005456D" w:rsidRDefault="0084128A" w:rsidP="0045373E">
      <w:pPr>
        <w:rPr>
          <w:rFonts w:asciiTheme="majorBidi" w:hAnsiTheme="majorBidi" w:cstheme="majorBidi"/>
        </w:rPr>
      </w:pPr>
    </w:p>
    <w:p w14:paraId="4AEA12F4" w14:textId="77777777" w:rsidR="0084128A" w:rsidRPr="0005456D" w:rsidRDefault="0084128A" w:rsidP="0045373E">
      <w:pPr>
        <w:rPr>
          <w:rFonts w:asciiTheme="majorBidi" w:hAnsiTheme="majorBidi" w:cstheme="majorBidi"/>
        </w:rPr>
      </w:pPr>
    </w:p>
    <w:p w14:paraId="18FED51B" w14:textId="77777777" w:rsidR="0084128A" w:rsidRPr="0005456D" w:rsidRDefault="0084128A" w:rsidP="0045373E">
      <w:pPr>
        <w:rPr>
          <w:rFonts w:asciiTheme="majorBidi" w:hAnsiTheme="majorBidi" w:cstheme="majorBidi"/>
        </w:rPr>
      </w:pPr>
    </w:p>
    <w:p w14:paraId="1E8957E7" w14:textId="77777777" w:rsidR="0084128A" w:rsidRPr="0005456D" w:rsidRDefault="0084128A" w:rsidP="0045373E">
      <w:pPr>
        <w:rPr>
          <w:rFonts w:asciiTheme="majorBidi" w:hAnsiTheme="majorBidi" w:cstheme="majorBidi"/>
        </w:rPr>
      </w:pPr>
    </w:p>
    <w:p w14:paraId="33F9C592" w14:textId="70DD2342" w:rsidR="0084128A" w:rsidRPr="0005456D" w:rsidRDefault="0084128A" w:rsidP="00AA2DC8">
      <w:pPr>
        <w:rPr>
          <w:rFonts w:asciiTheme="majorBidi" w:hAnsiTheme="majorBidi" w:cstheme="majorBidi"/>
        </w:rPr>
      </w:pPr>
      <w:r w:rsidRPr="0005456D">
        <w:rPr>
          <w:rFonts w:asciiTheme="majorBidi" w:hAnsiTheme="majorBidi" w:cstheme="majorBidi"/>
        </w:rPr>
        <w:t>Table</w:t>
      </w:r>
      <w:r w:rsidR="00880409" w:rsidRPr="0005456D">
        <w:rPr>
          <w:rFonts w:asciiTheme="majorBidi" w:hAnsiTheme="majorBidi" w:cstheme="majorBidi"/>
        </w:rPr>
        <w:t xml:space="preserve"> S</w:t>
      </w:r>
      <w:r w:rsidRPr="0005456D">
        <w:rPr>
          <w:rFonts w:asciiTheme="majorBidi" w:hAnsiTheme="majorBidi" w:cstheme="majorBidi"/>
        </w:rPr>
        <w:t>2. Results of meta-analyses of T25FW and MRI measurements in pwMS.</w:t>
      </w:r>
    </w:p>
    <w:tbl>
      <w:tblPr>
        <w:tblW w:w="23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5"/>
        <w:gridCol w:w="928"/>
        <w:gridCol w:w="1340"/>
        <w:gridCol w:w="2410"/>
        <w:gridCol w:w="1134"/>
        <w:gridCol w:w="992"/>
        <w:gridCol w:w="928"/>
        <w:gridCol w:w="1011"/>
        <w:gridCol w:w="2867"/>
        <w:gridCol w:w="1006"/>
        <w:gridCol w:w="992"/>
        <w:gridCol w:w="928"/>
        <w:gridCol w:w="1011"/>
        <w:gridCol w:w="2383"/>
        <w:gridCol w:w="851"/>
        <w:gridCol w:w="992"/>
      </w:tblGrid>
      <w:tr w:rsidR="00BD1951" w:rsidRPr="0005456D" w14:paraId="7423C85E" w14:textId="77777777" w:rsidTr="00B31062">
        <w:trPr>
          <w:trHeight w:val="312"/>
        </w:trPr>
        <w:tc>
          <w:tcPr>
            <w:tcW w:w="23318" w:type="dxa"/>
            <w:gridSpan w:val="16"/>
            <w:shd w:val="clear" w:color="auto" w:fill="auto"/>
            <w:noWrap/>
            <w:vAlign w:val="center"/>
          </w:tcPr>
          <w:p w14:paraId="35E382F5" w14:textId="177D4F04" w:rsidR="00BD1951" w:rsidRPr="0005456D" w:rsidRDefault="00BD1951" w:rsidP="00CD465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T25FW</w:t>
            </w:r>
          </w:p>
        </w:tc>
      </w:tr>
      <w:tr w:rsidR="0080083B" w:rsidRPr="0005456D" w14:paraId="50EDB12C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95EA6B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804" w:type="dxa"/>
            <w:gridSpan w:val="5"/>
            <w:shd w:val="clear" w:color="auto" w:fill="auto"/>
            <w:noWrap/>
            <w:vAlign w:val="center"/>
            <w:hideMark/>
          </w:tcPr>
          <w:p w14:paraId="3F2E137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6804" w:type="dxa"/>
            <w:gridSpan w:val="5"/>
            <w:shd w:val="clear" w:color="auto" w:fill="auto"/>
            <w:noWrap/>
            <w:vAlign w:val="center"/>
            <w:hideMark/>
          </w:tcPr>
          <w:p w14:paraId="65ACBDF9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RMS</w:t>
            </w:r>
          </w:p>
        </w:tc>
        <w:tc>
          <w:tcPr>
            <w:tcW w:w="6165" w:type="dxa"/>
            <w:gridSpan w:val="5"/>
            <w:shd w:val="clear" w:color="auto" w:fill="auto"/>
            <w:noWrap/>
            <w:vAlign w:val="center"/>
            <w:hideMark/>
          </w:tcPr>
          <w:p w14:paraId="2F00F73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MS</w:t>
            </w:r>
          </w:p>
        </w:tc>
      </w:tr>
      <w:tr w:rsidR="0080083B" w:rsidRPr="0005456D" w14:paraId="6EC837CD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49B2CD36" w14:textId="77777777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B775D7E" w14:textId="552E728E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D4A928C" w14:textId="5BC09E9A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tient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E4F4BB" w14:textId="6A3BF106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led correlation coeffici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8D64AE" w14:textId="1DAC17E0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5C2A45" w14:textId="77777777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3CE88B6" w14:textId="7A77C55D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5F7A52" w14:textId="04B6673A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tients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0AE46B37" w14:textId="56235278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led correlation coefficient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7F1E522" w14:textId="6D004DD0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F0467C" w14:textId="46014F2A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DCCC3B6" w14:textId="2E33CBA1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37CED96" w14:textId="6D8F58CA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tients</w:t>
            </w: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1AB396D8" w14:textId="63CC2135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led correlation coefficien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AE9FFA" w14:textId="3A5F847B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3C2CEA" w14:textId="6EC91C0C" w:rsidR="0080083B" w:rsidRPr="0005456D" w:rsidRDefault="0080083B" w:rsidP="00EF56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</w:tr>
      <w:tr w:rsidR="0080083B" w:rsidRPr="0005456D" w14:paraId="1F69809A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211945C" w14:textId="09BA2453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Volume of brain structur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7753BA7" w14:textId="45693389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77E524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275B1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F41FA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F2D08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5361060" w14:textId="6FEAD8B9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61F042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2EEFE8E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4C67C0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90BC1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48B690A" w14:textId="1F8915C3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349531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5F05648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EDB04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8FB66E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54349460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D775FE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PF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7A7D89E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D2E173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3D6F7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5 [-0.26; -0.0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959C7" w14:textId="363925EB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</w:t>
            </w:r>
            <w:r w:rsidR="00955BA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2620AD" w14:textId="2191319B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BC07094" w14:textId="58E4FB6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0ABAE9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3556968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5D881B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F4514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0DF9CF6" w14:textId="638D739C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9566CE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5795B3B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1C6D3E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79D5E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60F63992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002CFAE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MF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8A1083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C5F41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31D5BF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2 [-0.43; -0.2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1CD7C" w14:textId="7D14D9B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</w:t>
            </w:r>
            <w:r w:rsidR="00955BA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950AB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CC964FF" w14:textId="449915AB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5348C4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4BF5C97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2F3EE659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17B17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6FEC5A3" w14:textId="3FE10D79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6F1080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07CD101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EE1FC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454F89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31D1AEC3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10B82F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MV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1ACDB6F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F6AFBA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4516B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1 [-0.49; 0.1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4B37C" w14:textId="79AB25BB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</w:t>
            </w:r>
            <w:r w:rsidR="00955BA2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E66972" w14:textId="68DD13D1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6682C9A" w14:textId="37CEB852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84094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0563DF7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3801AA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8AD39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CE3B1FB" w14:textId="1081E1B5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62F9C29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4B86B0A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33D5C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9C13D9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4945E3AF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42A4BE6" w14:textId="1C1017B2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BPV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5AEA75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855DCCA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040FB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3 [-0.63; 0.0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DBD39F" w14:textId="0408DD98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24312" w14:textId="45D8F0D8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5E3C7E1" w14:textId="61BC8DE8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77E16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780DE32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7D07A1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E8378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EA7A704" w14:textId="199CDD1E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0BEFDE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5A202CC9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6303FF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9D1379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781BCC97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93C870B" w14:textId="7B500ADE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brain v</w:t>
            </w:r>
            <w:r w:rsidR="0093727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lum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2157C00" w14:textId="304AB6C6" w:rsidR="0080083B" w:rsidRPr="0005456D" w:rsidRDefault="00717E37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D42DF05" w14:textId="657C18CE" w:rsidR="0080083B" w:rsidRPr="0005456D" w:rsidRDefault="00717E37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72A68C" w14:textId="5245C173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</w:t>
            </w:r>
            <w:r w:rsidR="00717E3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-0.</w:t>
            </w:r>
            <w:r w:rsidR="00717E3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-0.1</w:t>
            </w:r>
            <w:r w:rsidR="00717E3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C19A1" w14:textId="6386C8D6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 w:rsidR="00717E3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202E5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19EE5A6" w14:textId="4DED6E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7DCD89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0E6CDC3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0147E90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C4090A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19B8766" w14:textId="28B3B76E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6A60CE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6B4AB4C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05B24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3FC3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6ED19C77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D84B8C9" w14:textId="58F71386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GMV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7B1E1A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E2A3CA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649D1F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3 [-0.35; -0.0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EC5D50" w14:textId="30BF3808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4C8F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D5E6BCA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A5A303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9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60F7EC4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2 [-0.38; -0.05]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222FE172" w14:textId="3521C3CB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885BE" w14:textId="57927A10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05F8DC2" w14:textId="1190B58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CCE2D1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2CA558B9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498AF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653D29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411D1C31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A6C713F" w14:textId="64DBA4AE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thalamus v</w:t>
            </w:r>
            <w:r w:rsidR="0093727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lum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D416D02" w14:textId="010E2A86" w:rsidR="0080083B" w:rsidRPr="0005456D" w:rsidRDefault="000758B3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1FFA797" w14:textId="3EBA6C44" w:rsidR="0080083B" w:rsidRPr="0005456D" w:rsidRDefault="000758B3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CD18BC" w14:textId="5264CE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</w:t>
            </w:r>
            <w:r w:rsidR="000758B3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-0.</w:t>
            </w:r>
            <w:r w:rsidR="000758B3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0.</w:t>
            </w:r>
            <w:r w:rsidR="000758B3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8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AA5B5" w14:textId="3C60414A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 w:rsidR="000758B3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F4008B" w14:textId="50D58772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</w:t>
            </w:r>
            <w:r w:rsidR="000758B3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1C5D4FF" w14:textId="7790C93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D89284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21DA3BE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C39C5A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61116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9E585EB" w14:textId="088446A2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54F589E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300793D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BF9545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E3CB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75263E36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4CF5434" w14:textId="3E42AD35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WMV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0DDFE8B" w14:textId="748CA096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0758B3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F7B086B" w14:textId="205BBB08" w:rsidR="0080083B" w:rsidRPr="0005456D" w:rsidRDefault="00BA22DA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DFEB653" w14:textId="5C587D5C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5 [-0.2</w:t>
            </w:r>
            <w:r w:rsidR="00BA22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0.1</w:t>
            </w:r>
            <w:r w:rsidR="00BA22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59CF8" w14:textId="52984BEF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BA22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391A8" w14:textId="37A5EB2A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577E9BE" w14:textId="55966DDF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4F06DA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36C6912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ABBEC65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68CD5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D9B2733" w14:textId="0701E69F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43BB52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11A09885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07DE8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F02A4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182264DD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572D926E" w14:textId="333434F6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alamus v</w:t>
            </w:r>
            <w:r w:rsidR="0093727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lum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A5766B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60B813F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6A2BC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7 [-0.47; -0.2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E1543" w14:textId="23C0CF72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22660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9B03D2F" w14:textId="6EF916BC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28017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5ECD7125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0A7A91C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364F8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D95297D" w14:textId="64EA143E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E654C2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7F27EA7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5A665E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15F24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3E7A82AA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A842E7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MF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BF6EC8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DC257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9567A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2 [-0.28; 0.0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7027C" w14:textId="3E5BDAB0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E71015" w14:textId="5D08BB7E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660E8F1" w14:textId="38E5519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D5544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390FACE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29698DE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75012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0B9034B" w14:textId="5077D7A9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4BFFF7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74B8E41A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13B22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A673F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60823A5D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CF38F6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MV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6D0F52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9599C8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D6CC3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3 [-0.55; 0.5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47C3E" w14:textId="3713016A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F4DCF" w14:textId="2ED874E4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658DEA2" w14:textId="20995C04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A61BDE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02BFF51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92AD5A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52BD5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0366508" w14:textId="366BD554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1CEC71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04B969E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203F2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2451A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2F8511D4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7F05E0F1" w14:textId="0C0EDFE2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Lesion of brain structur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F93719E" w14:textId="79C13A4D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67A7BCF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3ECA3FE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C216A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7AA6B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9599D35" w14:textId="04E6851A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DF0C9F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39815FDA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346F47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1DD4B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7758B7A" w14:textId="1A8CE3EE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374A6D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2D31E9B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E0CAC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CF38D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0C8CEBB9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F09BC1F" w14:textId="059EDD3E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rain lesion volum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382BD63" w14:textId="6C049162" w:rsidR="0080083B" w:rsidRPr="0005456D" w:rsidRDefault="00717E37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9A86DC8" w14:textId="33A2350B" w:rsidR="0080083B" w:rsidRPr="0005456D" w:rsidRDefault="00717E37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88844C" w14:textId="387298D6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</w:t>
            </w:r>
            <w:r w:rsidR="00717E3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0.</w:t>
            </w:r>
            <w:r w:rsidR="00717E3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0.4</w:t>
            </w:r>
            <w:r w:rsidR="00717E3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482E00" w14:textId="5E98914E" w:rsidR="0080083B" w:rsidRPr="0005456D" w:rsidRDefault="00717E37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19A06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F2B4033" w14:textId="643E5BEA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94AA185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1F233F9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264C2AC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11C55F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BCDA660" w14:textId="47591CFD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B749B0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536D0409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409D9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A9F4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3A7F982A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53BC2FE" w14:textId="1296980E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LAIR lesion volum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0B4594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1D0B0F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21968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4 [-0.16; 0.4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976AC4" w14:textId="7A40031C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E7B8E0" w14:textId="128D51CB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4AC0A6B" w14:textId="40B9EEDA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1888AE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3340706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A24D63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39E72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26666DE" w14:textId="380CEBF9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850B0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6403B9E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FF292E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DBC33F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67EA170A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4BFD55C1" w14:textId="022D7314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T1 lesion volum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0CFA66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30913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3FE13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 [0.13; 0.3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FECF3" w14:textId="77EC9FCF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21E45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F40E08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6F354FF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7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101070F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1 [0.18; 0.43]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1CA5B4A" w14:textId="044DFDCD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1D227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7C0F1E0" w14:textId="62C593EF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00BD765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4153204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0ADEF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7D3DE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4C2EAE14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1A82D97D" w14:textId="630C0A38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2 lesion volum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8DE57BE" w14:textId="49F1CB2A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BA22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4D8EADD" w14:textId="1082282F" w:rsidR="0080083B" w:rsidRPr="0005456D" w:rsidRDefault="00BA22DA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7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B70E21" w14:textId="0A15B6F0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6 [0.0</w:t>
            </w:r>
            <w:r w:rsidR="00BA22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0.2</w:t>
            </w:r>
            <w:r w:rsidR="00BA22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A5ECEB" w14:textId="6102F8A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BA22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EC08B" w14:textId="7EFFB53E" w:rsidR="0080083B" w:rsidRPr="0005456D" w:rsidRDefault="00BA22DA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2AD982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8B2A2D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2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581D5B4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 [0.15; 0.36]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942E550" w14:textId="254DAF66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64355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D5DEC4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3ED5D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009F1FE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 [-0.36; 0.41]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96D519" w14:textId="37AB7BA4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7A2288" w14:textId="1A338819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</w:t>
            </w:r>
          </w:p>
        </w:tc>
      </w:tr>
      <w:tr w:rsidR="0080083B" w:rsidRPr="0005456D" w14:paraId="51297856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35D9104E" w14:textId="406EB85E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M lesion volum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3534E69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DF3F65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3DA25F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2 [-0.09; 0.4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8AF6A5" w14:textId="1C82A623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4F381" w14:textId="66F704D3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89E745A" w14:textId="50C927EB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1E28E6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7B7D692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538847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3EAE29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3AC2812" w14:textId="500D3205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E8A17D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72C0D8F5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50310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74D2E5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350C2EA2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3EFA67F7" w14:textId="1F409360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Volume of spinal cord structur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77337B6" w14:textId="5A8E7024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2D17D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F7401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338D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8801F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FBF6E2A" w14:textId="2570FD15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DF22595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4D98CDA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A16315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6FE73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00618B3" w14:textId="7AA9C699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4EE5E3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67A095D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A0D4EA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14C1E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2798D92C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F65DC3D" w14:textId="5C27DA99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pper cervical cord area at C2/C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1BECC6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FB466C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D6E42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3 [-0.45; -0.2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FAED60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/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7173D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875AB3D" w14:textId="2B11B4AA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371C7A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7E4C3B93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D966CA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D29B55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09DD7DC" w14:textId="614CAA08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26ECD7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3FCC3C9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3C82AF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6E3EA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111EF576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2DD02B40" w14:textId="37C2294A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pper cervical cord are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6180DEB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3DAB7C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C92B1A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2 [-0.35; 0.1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76E2B" w14:textId="4B260F4B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9A4CD9" w14:textId="4639CCBB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08309E1" w14:textId="5EFACACB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E1EEFE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23E651BA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5DA1A1F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8F10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CB3643F" w14:textId="5642A4E3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19A265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1777F0E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61C38E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97FF2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0537D420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6BBB76A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TR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1C49747" w14:textId="55BC7BD2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DEC3CC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AE3C0A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61DEB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AAFB5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978E3B1" w14:textId="3AE6FB96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DC3C1C8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09EE169D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0DE6296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CE256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C7D14D0" w14:textId="4A4E6A3B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94653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78FB364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5D6EE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7531C6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80083B" w:rsidRPr="0005456D" w14:paraId="29629134" w14:textId="77777777" w:rsidTr="0080083B">
        <w:trPr>
          <w:trHeight w:val="312"/>
        </w:trPr>
        <w:tc>
          <w:tcPr>
            <w:tcW w:w="3545" w:type="dxa"/>
            <w:shd w:val="clear" w:color="auto" w:fill="auto"/>
            <w:noWrap/>
            <w:vAlign w:val="center"/>
            <w:hideMark/>
          </w:tcPr>
          <w:p w14:paraId="49D1850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WM MTR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5EA0AC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EAB6F7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DF406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1 [-0.40; 0.2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5ACAB" w14:textId="5029AB6F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ADF763" w14:textId="0B90DE53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CF84D95" w14:textId="7BB5DA3D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CC524F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14:paraId="62272D41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400129F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D728D7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6469A19" w14:textId="0A824056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D926A54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383" w:type="dxa"/>
            <w:shd w:val="clear" w:color="auto" w:fill="auto"/>
            <w:noWrap/>
            <w:vAlign w:val="center"/>
            <w:hideMark/>
          </w:tcPr>
          <w:p w14:paraId="6505E9A9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E1EDBC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6A0A02" w14:textId="77777777" w:rsidR="0080083B" w:rsidRPr="0005456D" w:rsidRDefault="0080083B" w:rsidP="00CD4656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196FB35" w14:textId="77777777" w:rsidR="001C48FD" w:rsidRPr="0005456D" w:rsidRDefault="000F00D0" w:rsidP="001C48FD">
      <w:pPr>
        <w:rPr>
          <w:rFonts w:asciiTheme="majorBidi" w:hAnsiTheme="majorBidi" w:cstheme="majorBidi"/>
        </w:rPr>
      </w:pPr>
      <w:r w:rsidRPr="0005456D">
        <w:rPr>
          <w:rFonts w:asciiTheme="majorBidi" w:hAnsiTheme="majorBidi" w:cstheme="majorBidi"/>
        </w:rPr>
        <w:t xml:space="preserve">BPF: Brain Parenchymal Fraction, BPV: Brain Parenchymal Volume, FLAIR: Fluid-attenuated Inversion Recovery, GMF: Grey Matter Fraction, GMV: Grey Matter Volume, MTR: Magnetic Transfer Ratio, NAWM: Normal-appearing White Matter, PwMS: People with Multiple Sclerosis, T25FW: </w:t>
      </w:r>
      <w:r w:rsidR="00D43FFD" w:rsidRPr="0005456D">
        <w:rPr>
          <w:rFonts w:asciiTheme="majorBidi" w:hAnsiTheme="majorBidi" w:cstheme="majorBidi"/>
        </w:rPr>
        <w:t xml:space="preserve">Timed 25-Foot Walk, </w:t>
      </w:r>
      <w:r w:rsidR="001C48FD" w:rsidRPr="0005456D">
        <w:rPr>
          <w:rFonts w:asciiTheme="majorBidi" w:hAnsiTheme="majorBidi" w:cstheme="majorBidi"/>
        </w:rPr>
        <w:t>WM: White Matter, WMF: White Matter Fraction, WMV: White Matter Volume.</w:t>
      </w:r>
    </w:p>
    <w:p w14:paraId="5D6F6800" w14:textId="77777777" w:rsidR="009E4832" w:rsidRPr="0005456D" w:rsidRDefault="009E4832" w:rsidP="0045373E">
      <w:pPr>
        <w:rPr>
          <w:rFonts w:asciiTheme="majorBidi" w:hAnsiTheme="majorBidi" w:cstheme="majorBidi"/>
        </w:rPr>
      </w:pPr>
    </w:p>
    <w:p w14:paraId="364824DD" w14:textId="77777777" w:rsidR="006D7FBD" w:rsidRPr="0005456D" w:rsidRDefault="006D7FBD" w:rsidP="0045373E">
      <w:pPr>
        <w:rPr>
          <w:rFonts w:asciiTheme="majorBidi" w:hAnsiTheme="majorBidi" w:cstheme="majorBidi"/>
        </w:rPr>
      </w:pPr>
    </w:p>
    <w:p w14:paraId="463CDC45" w14:textId="77777777" w:rsidR="00153A83" w:rsidRPr="0005456D" w:rsidRDefault="00153A83" w:rsidP="0045373E">
      <w:pPr>
        <w:rPr>
          <w:rFonts w:asciiTheme="majorBidi" w:hAnsiTheme="majorBidi" w:cstheme="majorBidi"/>
        </w:rPr>
      </w:pPr>
    </w:p>
    <w:p w14:paraId="19F118FA" w14:textId="77777777" w:rsidR="00153A83" w:rsidRPr="0005456D" w:rsidRDefault="00153A83" w:rsidP="0045373E">
      <w:pPr>
        <w:rPr>
          <w:rFonts w:asciiTheme="majorBidi" w:hAnsiTheme="majorBidi" w:cstheme="majorBidi"/>
        </w:rPr>
      </w:pPr>
    </w:p>
    <w:p w14:paraId="3432480A" w14:textId="77777777" w:rsidR="00153A83" w:rsidRPr="0005456D" w:rsidRDefault="00153A83" w:rsidP="0045373E">
      <w:pPr>
        <w:rPr>
          <w:rFonts w:asciiTheme="majorBidi" w:hAnsiTheme="majorBidi" w:cstheme="majorBidi"/>
        </w:rPr>
      </w:pPr>
    </w:p>
    <w:p w14:paraId="63059270" w14:textId="77777777" w:rsidR="00153A83" w:rsidRPr="0005456D" w:rsidRDefault="00153A83" w:rsidP="0045373E">
      <w:pPr>
        <w:rPr>
          <w:rFonts w:asciiTheme="majorBidi" w:hAnsiTheme="majorBidi" w:cstheme="majorBidi"/>
        </w:rPr>
      </w:pPr>
    </w:p>
    <w:p w14:paraId="27EEE820" w14:textId="77777777" w:rsidR="00153A83" w:rsidRPr="0005456D" w:rsidRDefault="00153A83" w:rsidP="0045373E">
      <w:pPr>
        <w:rPr>
          <w:rFonts w:asciiTheme="majorBidi" w:hAnsiTheme="majorBidi" w:cstheme="majorBidi"/>
        </w:rPr>
      </w:pPr>
    </w:p>
    <w:p w14:paraId="62690555" w14:textId="77777777" w:rsidR="00153A83" w:rsidRPr="0005456D" w:rsidRDefault="00153A83" w:rsidP="0045373E">
      <w:pPr>
        <w:rPr>
          <w:rFonts w:asciiTheme="majorBidi" w:hAnsiTheme="majorBidi" w:cstheme="majorBidi"/>
        </w:rPr>
      </w:pPr>
    </w:p>
    <w:p w14:paraId="4ABDAE68" w14:textId="77777777" w:rsidR="00153A83" w:rsidRPr="0005456D" w:rsidRDefault="00153A83" w:rsidP="0045373E">
      <w:pPr>
        <w:rPr>
          <w:rFonts w:asciiTheme="majorBidi" w:hAnsiTheme="majorBidi" w:cstheme="majorBidi"/>
        </w:rPr>
      </w:pPr>
    </w:p>
    <w:p w14:paraId="057D6086" w14:textId="77777777" w:rsidR="00AA2DC8" w:rsidRPr="0005456D" w:rsidRDefault="00AA2DC8" w:rsidP="0045373E">
      <w:pPr>
        <w:rPr>
          <w:rFonts w:asciiTheme="majorBidi" w:hAnsiTheme="majorBidi" w:cstheme="majorBidi"/>
        </w:rPr>
      </w:pPr>
    </w:p>
    <w:p w14:paraId="58272AE9" w14:textId="54133849" w:rsidR="006D7FBD" w:rsidRPr="0005456D" w:rsidRDefault="006D7FBD" w:rsidP="00AA2DC8">
      <w:pPr>
        <w:rPr>
          <w:rFonts w:asciiTheme="majorBidi" w:hAnsiTheme="majorBidi" w:cstheme="majorBidi"/>
        </w:rPr>
      </w:pPr>
      <w:r w:rsidRPr="0005456D">
        <w:rPr>
          <w:rFonts w:asciiTheme="majorBidi" w:hAnsiTheme="majorBidi" w:cstheme="majorBidi"/>
        </w:rPr>
        <w:t>Table</w:t>
      </w:r>
      <w:r w:rsidR="00880409" w:rsidRPr="0005456D">
        <w:rPr>
          <w:rFonts w:asciiTheme="majorBidi" w:hAnsiTheme="majorBidi" w:cstheme="majorBidi"/>
        </w:rPr>
        <w:t xml:space="preserve"> S</w:t>
      </w:r>
      <w:r w:rsidRPr="0005456D">
        <w:rPr>
          <w:rFonts w:asciiTheme="majorBidi" w:hAnsiTheme="majorBidi" w:cstheme="majorBidi"/>
        </w:rPr>
        <w:t>3. Results of meta-analyses of 9HPT and MRI measurements in pwMS.</w:t>
      </w:r>
    </w:p>
    <w:tbl>
      <w:tblPr>
        <w:tblW w:w="24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1"/>
        <w:gridCol w:w="1265"/>
        <w:gridCol w:w="1100"/>
        <w:gridCol w:w="2883"/>
        <w:gridCol w:w="1162"/>
        <w:gridCol w:w="1183"/>
        <w:gridCol w:w="1266"/>
        <w:gridCol w:w="1101"/>
        <w:gridCol w:w="2656"/>
        <w:gridCol w:w="1163"/>
        <w:gridCol w:w="1183"/>
        <w:gridCol w:w="1266"/>
        <w:gridCol w:w="1101"/>
        <w:gridCol w:w="1256"/>
        <w:gridCol w:w="1163"/>
        <w:gridCol w:w="1183"/>
      </w:tblGrid>
      <w:tr w:rsidR="00153A83" w:rsidRPr="0005456D" w14:paraId="2012E91A" w14:textId="77777777" w:rsidTr="008D280E">
        <w:trPr>
          <w:trHeight w:val="312"/>
        </w:trPr>
        <w:tc>
          <w:tcPr>
            <w:tcW w:w="24072" w:type="dxa"/>
            <w:gridSpan w:val="16"/>
            <w:shd w:val="clear" w:color="auto" w:fill="auto"/>
            <w:noWrap/>
            <w:vAlign w:val="center"/>
          </w:tcPr>
          <w:p w14:paraId="3F1EEA65" w14:textId="2CCEED1E" w:rsidR="00153A83" w:rsidRPr="0005456D" w:rsidRDefault="00153A83" w:rsidP="00834EF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9HPT</w:t>
            </w:r>
          </w:p>
        </w:tc>
      </w:tr>
      <w:tr w:rsidR="00BD1951" w:rsidRPr="0005456D" w14:paraId="38FF6170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2B9AAA1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593" w:type="dxa"/>
            <w:gridSpan w:val="5"/>
            <w:shd w:val="clear" w:color="auto" w:fill="auto"/>
            <w:noWrap/>
            <w:vAlign w:val="center"/>
            <w:hideMark/>
          </w:tcPr>
          <w:p w14:paraId="677CFEC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7369" w:type="dxa"/>
            <w:gridSpan w:val="5"/>
            <w:shd w:val="clear" w:color="auto" w:fill="auto"/>
            <w:noWrap/>
            <w:vAlign w:val="center"/>
            <w:hideMark/>
          </w:tcPr>
          <w:p w14:paraId="41476692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RMS</w:t>
            </w:r>
          </w:p>
        </w:tc>
        <w:tc>
          <w:tcPr>
            <w:tcW w:w="5969" w:type="dxa"/>
            <w:gridSpan w:val="5"/>
            <w:shd w:val="clear" w:color="auto" w:fill="auto"/>
            <w:noWrap/>
            <w:vAlign w:val="center"/>
            <w:hideMark/>
          </w:tcPr>
          <w:p w14:paraId="6B36CB0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MS</w:t>
            </w:r>
          </w:p>
        </w:tc>
      </w:tr>
      <w:tr w:rsidR="00BD1951" w:rsidRPr="0005456D" w14:paraId="567AB510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3849E5BF" w14:textId="77777777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5FFA4FC" w14:textId="4B487629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690DCC" w14:textId="687821F3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tients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48431211" w14:textId="23A0D7D8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led correlation coefficient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018F08A" w14:textId="51839340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7D0BA38" w14:textId="19092E10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D84D940" w14:textId="35D85DE1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C8F3D18" w14:textId="4A519A9F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tients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1E27C18C" w14:textId="65B26218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led correlation coefficien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638ED33" w14:textId="0B4DF1AB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0F0B977" w14:textId="60E05201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E07A821" w14:textId="59DCDF1B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6C9BFAB" w14:textId="74070672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tient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4CB0BFB" w14:textId="2DCBC576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led correlation coefficient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C9759FF" w14:textId="5C8DB58E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5648639" w14:textId="5F835C48" w:rsidR="00BD1951" w:rsidRPr="0005456D" w:rsidRDefault="00BD1951" w:rsidP="005846E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</w:tr>
      <w:tr w:rsidR="00BD1951" w:rsidRPr="0005456D" w14:paraId="4F09E38B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3C81048C" w14:textId="44B62516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Volume of brain structur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C98519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A7FDD4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565A0168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55F4C73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A8BCAB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FEDD096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167E41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39A6C2F0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D91570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BC40885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A87CEE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7184B2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A08FB7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5A35F8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79424A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2DEE8651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496B1D9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PF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D5C133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5AC0A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43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749DE16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5 [-0.33; 0.24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7DCBCE6" w14:textId="1CCB9B95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A47C243" w14:textId="65A99EF2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DF43DB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DF13462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19735A56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95D5AB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D6D6D7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A0DC34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D08579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415714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5A6C14D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9527606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3D3139FB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32A3A98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MF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BAC045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12FB5C8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9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3E5D7F4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 [-0.31; 0.43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3E823BB" w14:textId="3C1F2AE3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BAF701D" w14:textId="3735F15A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46CBE56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ACEACC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75C634D6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FE5F5F2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41916A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18731C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A8C833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B92C778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8FB356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83CEFC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617BB2F1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248A29A0" w14:textId="6720818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brain volum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36BB7FD" w14:textId="7AAD0396" w:rsidR="00BD1951" w:rsidRPr="0005456D" w:rsidRDefault="00DD0310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7E4F16" w14:textId="2836BC1F" w:rsidR="00BD1951" w:rsidRPr="0005456D" w:rsidRDefault="00DD0310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2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26ACC13B" w14:textId="0CB90A12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</w:t>
            </w:r>
            <w:r w:rsidR="00DD0310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-0.4</w:t>
            </w:r>
            <w:r w:rsidR="00DD0310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-0.</w:t>
            </w:r>
            <w:r w:rsidR="00DD0310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C7DBDCA" w14:textId="1A021FAF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  <w:r w:rsidR="00DD0310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4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EE6C18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59C2FE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3E6065D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7A8ECAA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301D46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83DEB4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A76D7C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C41E6B5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73C84A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7BA88F0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A24197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57147C6D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618CB34C" w14:textId="1820A36E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WMV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DC74C17" w14:textId="60A88975" w:rsidR="00BD1951" w:rsidRPr="0005456D" w:rsidRDefault="00DD0310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1BEF443" w14:textId="7B0CDC3C" w:rsidR="00BD1951" w:rsidRPr="0005456D" w:rsidRDefault="00DD0310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9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65AD6303" w14:textId="5F93A7CC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</w:t>
            </w:r>
            <w:r w:rsidR="00DD0310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-0.</w:t>
            </w:r>
            <w:r w:rsidR="00DD0310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0.07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7BC5E87" w14:textId="276E90E9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DD0310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0834539" w14:textId="08198945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</w:t>
            </w:r>
            <w:r w:rsidR="00DD0310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7036FED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9E9B73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66272DF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81C682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4D38152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114FDA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D52F756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2E75CA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0DA8A2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AF22E8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24839505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47F64D45" w14:textId="664F0ED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utamen volum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EFF2A9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E1159C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6AAE750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1 [-0.42; -0.18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1CD1EF5" w14:textId="400F79A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5296F6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1A47AF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E0D615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525D299D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B125D66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A960B70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941AB6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759F8A6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1A4A47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445360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E358B9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0AC193A8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66F8AEBD" w14:textId="24CD958A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alamus volum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6D54854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895E2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8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56EE50C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4 [-0.49; -0.30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F9E45EE" w14:textId="25A2AFFA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7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5ED683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FC30A80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8769D2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3977B40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042B96D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AD0639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78A4FC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238C0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EBF3F8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9F61D1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1C650B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29DD444A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3F4A5718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MF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1FBFD00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25B53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9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50A55B50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7 [-0.27; 0.55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2ACFA94" w14:textId="278D2902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115FCE5" w14:textId="2740470C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393C43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6DB68E5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2A53D6D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D667C3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FB7BF45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7316E98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E6C7D5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311F87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3765A2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E6D715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5373B4AC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28918B2C" w14:textId="5AA8D466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Lesion of brain structur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294EAF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6076A6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758A261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FE357E8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FB0315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561396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DE34495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12CAFC1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036EBA2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5FA6C70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31EBC36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D272DF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31A7DF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A5E8F5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8AEFCE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4DA2F44B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18E705F9" w14:textId="7FE9E57F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rain lesion volum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1DCF2FA" w14:textId="4B3C34F9" w:rsidR="00BD1951" w:rsidRPr="0005456D" w:rsidRDefault="00BA22DA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46252A3" w14:textId="143CF897" w:rsidR="00BD1951" w:rsidRPr="0005456D" w:rsidRDefault="00BA22DA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1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0B090DC3" w14:textId="0E6F8DCD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 [0.</w:t>
            </w:r>
            <w:r w:rsidR="00BA22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; 0.</w:t>
            </w:r>
            <w:r w:rsidR="00BA22DA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5619D72" w14:textId="505589B9" w:rsidR="00BD1951" w:rsidRPr="0005456D" w:rsidRDefault="00BA22DA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4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CE213AD" w14:textId="7C9160E2" w:rsidR="00BD1951" w:rsidRPr="0005456D" w:rsidRDefault="00BA22DA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</w:t>
            </w:r>
            <w:r w:rsidR="00BD195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819B80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DB5B8C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5F7DF0F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D925C0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2E1044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D6F121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91673B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D613DF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6941A4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AC204C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59C7BD39" w14:textId="77777777" w:rsidTr="001B5616">
        <w:trPr>
          <w:trHeight w:val="276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7F82BE75" w14:textId="12AB08F6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1 lesion volum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5D17DD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0D5C4A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3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03E6E855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4 [-0.01; 0.47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C6BC34B" w14:textId="211AA0CA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D2FF9D9" w14:textId="149C1C2E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490DF5D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4D5AAF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7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640D41DD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 [-0.58; 0.64]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BA49D97" w14:textId="5243D64D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53E8FAF" w14:textId="1E378FB0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C1B00B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2F76C02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8F7688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6731C00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90614F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79F83802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5EB313EA" w14:textId="0A4C86C4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2 lesion volum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70FDA8B" w14:textId="32E469AB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C4233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63FB480" w14:textId="70102C49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  <w:r w:rsidR="00C4233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2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64FC8091" w14:textId="112144CC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</w:t>
            </w:r>
            <w:r w:rsidR="00C4233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0.19; 0.4</w:t>
            </w:r>
            <w:r w:rsidR="00C42337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5DD345C" w14:textId="3F2861E0" w:rsidR="00BD1951" w:rsidRPr="0005456D" w:rsidRDefault="00C42337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22E86A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DF0E80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E02E85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4</w:t>
            </w: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5098B64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 [0.26; 0.47]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D95F673" w14:textId="674E81FE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D1C4AC8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16DAC8D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7818B8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FD22F2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D68C4A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74D762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4BD8C7D4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4289A12F" w14:textId="11AACEA4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M lesion volum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4F956AD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7EF31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0D40240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6 [0.25; 0.63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70B1F6C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6543362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7443EC0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02800E0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09B662E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4FCDD02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3B76C3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EBE852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E0795A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404984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F53DF78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FB0F77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307C56D1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5676E608" w14:textId="60ACB645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Volume of spinal cord structure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A63AED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36C066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487FEA8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E556FA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EA9F485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91686D5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03F5E2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0A0C415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3342092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1D232B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7F080B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0874F2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1F3DD50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37E199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7A93D7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28791070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2D1B55AF" w14:textId="1B6F4105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pper cervical cord area at C2/C3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CB2F88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8F5711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2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0AFF761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7 [-0.39; -0.15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05620CD4" w14:textId="689C7448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D92C48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28A72F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46A4F18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6D6916D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39F49F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0E58AB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1080778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C1350C5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C0E8F0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591C3F5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4173B4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2DEC78A8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477870E1" w14:textId="1C410974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pper cervical cord area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28F398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A00A46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14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45B70BDA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9 [-0.35; 0.19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1A4E7DBE" w14:textId="29F41F94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03AA9CE" w14:textId="2E1FAA2E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5911E1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B3D86B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62670E0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692D93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AA33026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17B0B9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878FF1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4DE0D2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5AAC90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3EE550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29082DA3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63DDA3BD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TR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8DF7A4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62CFD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29CCEB2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5656AB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EBCCA60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BAC860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49FEEB4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26952F9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4501A56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00F249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FFB9C6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2AC1CA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FD4B2B3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DD84A0D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D9DCA6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D1951" w:rsidRPr="0005456D" w14:paraId="247E91FE" w14:textId="77777777" w:rsidTr="00BD1951">
        <w:trPr>
          <w:trHeight w:val="312"/>
        </w:trPr>
        <w:tc>
          <w:tcPr>
            <w:tcW w:w="3141" w:type="dxa"/>
            <w:shd w:val="clear" w:color="auto" w:fill="auto"/>
            <w:noWrap/>
            <w:vAlign w:val="center"/>
            <w:hideMark/>
          </w:tcPr>
          <w:p w14:paraId="39CBA0A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AWM MTR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3DF09B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E84DCF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0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14:paraId="3A1ECD7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 [-0.35; 0.46]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ABE5714" w14:textId="7693ACAF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  <w:r w:rsidR="00256261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31F8139" w14:textId="488AE4D0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AAD0AD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B8607F2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656" w:type="dxa"/>
            <w:shd w:val="clear" w:color="auto" w:fill="auto"/>
            <w:noWrap/>
            <w:vAlign w:val="center"/>
            <w:hideMark/>
          </w:tcPr>
          <w:p w14:paraId="2FEB829E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8FEA79C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5C70FF0F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5F5D829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3728471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B4FE475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2FC044B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93D7607" w14:textId="77777777" w:rsidR="00BD1951" w:rsidRPr="0005456D" w:rsidRDefault="00BD1951" w:rsidP="00834EF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3E43081" w14:textId="27FAA8C2" w:rsidR="001C48FD" w:rsidRPr="0005456D" w:rsidRDefault="00B91DDA" w:rsidP="001C48FD">
      <w:pPr>
        <w:rPr>
          <w:rFonts w:asciiTheme="majorBidi" w:hAnsiTheme="majorBidi" w:cstheme="majorBidi"/>
        </w:rPr>
      </w:pPr>
      <w:r w:rsidRPr="0005456D">
        <w:rPr>
          <w:rFonts w:asciiTheme="majorBidi" w:hAnsiTheme="majorBidi" w:cstheme="majorBidi"/>
        </w:rPr>
        <w:t>BPF: Brain Parenchymal Fraction, BPV: Brain Parenchymal Volume, GMF: Grey Matter Fraction</w:t>
      </w:r>
      <w:r w:rsidR="000329FB" w:rsidRPr="0005456D">
        <w:rPr>
          <w:rFonts w:asciiTheme="majorBidi" w:hAnsiTheme="majorBidi" w:cstheme="majorBidi"/>
        </w:rPr>
        <w:t xml:space="preserve">, </w:t>
      </w:r>
      <w:r w:rsidR="001D5FD1" w:rsidRPr="0005456D">
        <w:rPr>
          <w:rFonts w:asciiTheme="majorBidi" w:hAnsiTheme="majorBidi" w:cstheme="majorBidi"/>
        </w:rPr>
        <w:t xml:space="preserve">9HPT: 9-Hole Peg </w:t>
      </w:r>
      <w:r w:rsidR="000329FB" w:rsidRPr="0005456D">
        <w:rPr>
          <w:rFonts w:asciiTheme="majorBidi" w:hAnsiTheme="majorBidi" w:cstheme="majorBidi"/>
        </w:rPr>
        <w:t>Test, MTR</w:t>
      </w:r>
      <w:r w:rsidRPr="0005456D">
        <w:rPr>
          <w:rFonts w:asciiTheme="majorBidi" w:hAnsiTheme="majorBidi" w:cstheme="majorBidi"/>
        </w:rPr>
        <w:t xml:space="preserve">: Magnetic Transfer Ratio, NAWM: Normal-appearing White Matter, PwMS: People with Multiple </w:t>
      </w:r>
      <w:r w:rsidR="000329FB" w:rsidRPr="0005456D">
        <w:rPr>
          <w:rFonts w:asciiTheme="majorBidi" w:hAnsiTheme="majorBidi" w:cstheme="majorBidi"/>
        </w:rPr>
        <w:t>Sclerosis,</w:t>
      </w:r>
      <w:r w:rsidR="001C48FD" w:rsidRPr="0005456D">
        <w:rPr>
          <w:rFonts w:asciiTheme="majorBidi" w:hAnsiTheme="majorBidi" w:cstheme="majorBidi"/>
        </w:rPr>
        <w:t xml:space="preserve"> WMF: White Matter Fraction, WMV: White Matter Volume.</w:t>
      </w:r>
    </w:p>
    <w:p w14:paraId="0AEC97E1" w14:textId="7425AEA9" w:rsidR="006D7FBD" w:rsidRPr="0005456D" w:rsidRDefault="006D7FBD" w:rsidP="001C48FD">
      <w:pPr>
        <w:rPr>
          <w:rFonts w:asciiTheme="majorBidi" w:hAnsiTheme="majorBidi" w:cstheme="majorBidi"/>
        </w:rPr>
      </w:pPr>
    </w:p>
    <w:p w14:paraId="56CB26B9" w14:textId="77777777" w:rsidR="00080572" w:rsidRPr="0005456D" w:rsidRDefault="00080572" w:rsidP="0045373E">
      <w:pPr>
        <w:rPr>
          <w:rFonts w:asciiTheme="majorBidi" w:hAnsiTheme="majorBidi" w:cstheme="majorBidi"/>
        </w:rPr>
      </w:pPr>
    </w:p>
    <w:p w14:paraId="7B7180E7" w14:textId="77777777" w:rsidR="00080572" w:rsidRPr="0005456D" w:rsidRDefault="00080572" w:rsidP="0045373E">
      <w:pPr>
        <w:rPr>
          <w:rFonts w:asciiTheme="majorBidi" w:hAnsiTheme="majorBidi" w:cstheme="majorBidi"/>
        </w:rPr>
      </w:pPr>
    </w:p>
    <w:p w14:paraId="483357A5" w14:textId="77777777" w:rsidR="00080572" w:rsidRPr="0005456D" w:rsidRDefault="00080572" w:rsidP="0045373E">
      <w:pPr>
        <w:rPr>
          <w:rFonts w:asciiTheme="majorBidi" w:hAnsiTheme="majorBidi" w:cstheme="majorBidi"/>
        </w:rPr>
      </w:pPr>
    </w:p>
    <w:p w14:paraId="009CC87A" w14:textId="77777777" w:rsidR="001C1DAC" w:rsidRPr="0005456D" w:rsidRDefault="001C1DAC" w:rsidP="0045373E">
      <w:pPr>
        <w:rPr>
          <w:rFonts w:asciiTheme="majorBidi" w:hAnsiTheme="majorBidi" w:cstheme="majorBidi"/>
        </w:rPr>
      </w:pPr>
    </w:p>
    <w:p w14:paraId="02F97491" w14:textId="77777777" w:rsidR="001C1DAC" w:rsidRPr="0005456D" w:rsidRDefault="001C1DAC" w:rsidP="0045373E">
      <w:pPr>
        <w:rPr>
          <w:rFonts w:asciiTheme="majorBidi" w:hAnsiTheme="majorBidi" w:cstheme="majorBidi"/>
        </w:rPr>
      </w:pPr>
    </w:p>
    <w:p w14:paraId="1FB7C04A" w14:textId="77777777" w:rsidR="001C1DAC" w:rsidRPr="0005456D" w:rsidRDefault="001C1DAC" w:rsidP="0045373E">
      <w:pPr>
        <w:rPr>
          <w:rFonts w:asciiTheme="majorBidi" w:hAnsiTheme="majorBidi" w:cstheme="majorBidi"/>
        </w:rPr>
      </w:pPr>
    </w:p>
    <w:p w14:paraId="4B84344D" w14:textId="77777777" w:rsidR="001C1DAC" w:rsidRPr="0005456D" w:rsidRDefault="001C1DAC" w:rsidP="0045373E">
      <w:pPr>
        <w:rPr>
          <w:rFonts w:asciiTheme="majorBidi" w:hAnsiTheme="majorBidi" w:cstheme="majorBidi"/>
        </w:rPr>
      </w:pPr>
    </w:p>
    <w:p w14:paraId="41191D2F" w14:textId="77777777" w:rsidR="001C1DAC" w:rsidRPr="0005456D" w:rsidRDefault="001C1DAC" w:rsidP="0045373E">
      <w:pPr>
        <w:rPr>
          <w:rFonts w:asciiTheme="majorBidi" w:hAnsiTheme="majorBidi" w:cstheme="majorBidi"/>
        </w:rPr>
      </w:pPr>
    </w:p>
    <w:p w14:paraId="31A161D1" w14:textId="77777777" w:rsidR="001C1DAC" w:rsidRPr="0005456D" w:rsidRDefault="001C1DAC" w:rsidP="0045373E">
      <w:pPr>
        <w:rPr>
          <w:rFonts w:asciiTheme="majorBidi" w:hAnsiTheme="majorBidi" w:cstheme="majorBidi"/>
        </w:rPr>
      </w:pPr>
    </w:p>
    <w:p w14:paraId="01159978" w14:textId="77777777" w:rsidR="001C1DAC" w:rsidRPr="0005456D" w:rsidRDefault="001C1DAC" w:rsidP="0045373E">
      <w:pPr>
        <w:rPr>
          <w:rFonts w:asciiTheme="majorBidi" w:hAnsiTheme="majorBidi" w:cstheme="majorBidi"/>
        </w:rPr>
      </w:pPr>
    </w:p>
    <w:p w14:paraId="63CC1DF8" w14:textId="00631FAA" w:rsidR="009D418A" w:rsidRPr="0005456D" w:rsidRDefault="00080572" w:rsidP="00AA2DC8">
      <w:pPr>
        <w:rPr>
          <w:rFonts w:asciiTheme="majorBidi" w:hAnsiTheme="majorBidi" w:cstheme="majorBidi"/>
        </w:rPr>
      </w:pPr>
      <w:r w:rsidRPr="0005456D">
        <w:rPr>
          <w:rFonts w:asciiTheme="majorBidi" w:hAnsiTheme="majorBidi" w:cstheme="majorBidi"/>
        </w:rPr>
        <w:t>Table</w:t>
      </w:r>
      <w:r w:rsidR="001C1DAC" w:rsidRPr="0005456D">
        <w:rPr>
          <w:rFonts w:asciiTheme="majorBidi" w:hAnsiTheme="majorBidi" w:cstheme="majorBidi"/>
        </w:rPr>
        <w:t xml:space="preserve"> </w:t>
      </w:r>
      <w:r w:rsidR="00880409" w:rsidRPr="0005456D">
        <w:rPr>
          <w:rFonts w:asciiTheme="majorBidi" w:hAnsiTheme="majorBidi" w:cstheme="majorBidi"/>
        </w:rPr>
        <w:t>S</w:t>
      </w:r>
      <w:r w:rsidR="001C1DAC" w:rsidRPr="0005456D">
        <w:rPr>
          <w:rFonts w:asciiTheme="majorBidi" w:hAnsiTheme="majorBidi" w:cstheme="majorBidi"/>
        </w:rPr>
        <w:t>4</w:t>
      </w:r>
      <w:r w:rsidRPr="0005456D">
        <w:rPr>
          <w:rFonts w:asciiTheme="majorBidi" w:hAnsiTheme="majorBidi" w:cstheme="majorBidi"/>
        </w:rPr>
        <w:t>. Results of meta-analyses of MSFC and MRI measurements in pwMS.</w:t>
      </w:r>
    </w:p>
    <w:tbl>
      <w:tblPr>
        <w:tblW w:w="22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3"/>
        <w:gridCol w:w="928"/>
        <w:gridCol w:w="1011"/>
        <w:gridCol w:w="2832"/>
        <w:gridCol w:w="992"/>
        <w:gridCol w:w="992"/>
        <w:gridCol w:w="992"/>
        <w:gridCol w:w="1011"/>
        <w:gridCol w:w="2250"/>
        <w:gridCol w:w="992"/>
        <w:gridCol w:w="1134"/>
        <w:gridCol w:w="1134"/>
        <w:gridCol w:w="1011"/>
        <w:gridCol w:w="2107"/>
        <w:gridCol w:w="993"/>
        <w:gridCol w:w="992"/>
      </w:tblGrid>
      <w:tr w:rsidR="002C3CCB" w:rsidRPr="0005456D" w14:paraId="2831299A" w14:textId="77777777" w:rsidTr="002C3CCB">
        <w:trPr>
          <w:trHeight w:val="312"/>
        </w:trPr>
        <w:tc>
          <w:tcPr>
            <w:tcW w:w="2923" w:type="dxa"/>
          </w:tcPr>
          <w:p w14:paraId="65C44BDF" w14:textId="77777777" w:rsidR="002C3CCB" w:rsidRPr="0005456D" w:rsidRDefault="002C3CCB" w:rsidP="009D418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371" w:type="dxa"/>
            <w:gridSpan w:val="15"/>
            <w:shd w:val="clear" w:color="auto" w:fill="auto"/>
            <w:noWrap/>
            <w:vAlign w:val="center"/>
          </w:tcPr>
          <w:p w14:paraId="7F743564" w14:textId="24477E48" w:rsidR="002C3CCB" w:rsidRPr="0005456D" w:rsidRDefault="002C3CCB" w:rsidP="009D418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SFC</w:t>
            </w:r>
          </w:p>
        </w:tc>
      </w:tr>
      <w:tr w:rsidR="002C3CCB" w:rsidRPr="0005456D" w14:paraId="7D2DF5E2" w14:textId="77777777" w:rsidTr="002C3CCB">
        <w:trPr>
          <w:trHeight w:val="312"/>
        </w:trPr>
        <w:tc>
          <w:tcPr>
            <w:tcW w:w="2923" w:type="dxa"/>
          </w:tcPr>
          <w:p w14:paraId="24FBC10B" w14:textId="77777777" w:rsidR="002C3CCB" w:rsidRPr="0005456D" w:rsidRDefault="002C3CCB" w:rsidP="009D418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755" w:type="dxa"/>
            <w:gridSpan w:val="5"/>
            <w:shd w:val="clear" w:color="auto" w:fill="auto"/>
            <w:noWrap/>
            <w:vAlign w:val="center"/>
            <w:hideMark/>
          </w:tcPr>
          <w:p w14:paraId="3538A6BD" w14:textId="369FA14C" w:rsidR="002C3CCB" w:rsidRPr="0005456D" w:rsidRDefault="002C3CCB" w:rsidP="009D418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6379" w:type="dxa"/>
            <w:gridSpan w:val="5"/>
            <w:shd w:val="clear" w:color="auto" w:fill="auto"/>
            <w:noWrap/>
            <w:vAlign w:val="center"/>
            <w:hideMark/>
          </w:tcPr>
          <w:p w14:paraId="59615F13" w14:textId="77777777" w:rsidR="002C3CCB" w:rsidRPr="0005456D" w:rsidRDefault="002C3CCB" w:rsidP="009D418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RMS</w:t>
            </w:r>
          </w:p>
        </w:tc>
        <w:tc>
          <w:tcPr>
            <w:tcW w:w="6237" w:type="dxa"/>
            <w:gridSpan w:val="5"/>
            <w:shd w:val="clear" w:color="auto" w:fill="auto"/>
            <w:noWrap/>
            <w:vAlign w:val="center"/>
            <w:hideMark/>
          </w:tcPr>
          <w:p w14:paraId="07894182" w14:textId="77777777" w:rsidR="002C3CCB" w:rsidRPr="0005456D" w:rsidRDefault="002C3CCB" w:rsidP="009D418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MS</w:t>
            </w:r>
          </w:p>
        </w:tc>
      </w:tr>
      <w:tr w:rsidR="002C3CCB" w:rsidRPr="0005456D" w14:paraId="6C08E321" w14:textId="77777777" w:rsidTr="002C3CCB">
        <w:trPr>
          <w:trHeight w:val="312"/>
        </w:trPr>
        <w:tc>
          <w:tcPr>
            <w:tcW w:w="2923" w:type="dxa"/>
          </w:tcPr>
          <w:p w14:paraId="7B223E8B" w14:textId="77777777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35CB5D2" w14:textId="69299411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6B82616" w14:textId="6C414CD8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tients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2199E9F1" w14:textId="1B6A131A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led correlation coeffici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B09520" w14:textId="6AC0EAC6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55A68C" w14:textId="2151972D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E30C00" w14:textId="2C510865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5005E2" w14:textId="302A1EE0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tient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2FE9D8D" w14:textId="28A14CF3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led correlation coeffici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EED3CE" w14:textId="7912501F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407EC5" w14:textId="549B9AC9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4C42ED" w14:textId="1D9C7F6D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udies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2B06593" w14:textId="4FB9D962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atients</w:t>
            </w: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4358C52" w14:textId="3FC2E4A7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oled correlation coefficien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55106A" w14:textId="27085F0E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z-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37831" w14:textId="57718E1F" w:rsidR="002C3CCB" w:rsidRPr="0005456D" w:rsidRDefault="002C3CCB" w:rsidP="001C1DA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14:ligatures w14:val="none"/>
              </w:rPr>
              <w:t>p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value</w:t>
            </w:r>
          </w:p>
        </w:tc>
      </w:tr>
      <w:tr w:rsidR="002C3CCB" w:rsidRPr="0005456D" w14:paraId="1AD68CEA" w14:textId="77777777" w:rsidTr="002C3CCB">
        <w:trPr>
          <w:trHeight w:val="312"/>
        </w:trPr>
        <w:tc>
          <w:tcPr>
            <w:tcW w:w="2923" w:type="dxa"/>
            <w:vAlign w:val="center"/>
          </w:tcPr>
          <w:p w14:paraId="3105D40F" w14:textId="280E5631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Volume of brain structur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4FD4943" w14:textId="6BC649B0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3F066DC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08A6BF65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094562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B78336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319AD0" w14:textId="41F66719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70D1047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B365127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D42B72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938BEE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C094B" w14:textId="24DE0CD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DAD684C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0871495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2D8453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3A4915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2C3CCB" w:rsidRPr="0005456D" w14:paraId="0D308E12" w14:textId="77777777" w:rsidTr="002C3CCB">
        <w:trPr>
          <w:trHeight w:val="312"/>
        </w:trPr>
        <w:tc>
          <w:tcPr>
            <w:tcW w:w="2923" w:type="dxa"/>
            <w:vAlign w:val="center"/>
          </w:tcPr>
          <w:p w14:paraId="20C99AF1" w14:textId="490D5DE2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PF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DFCEB3E" w14:textId="092AAE0F" w:rsidR="002C3CCB" w:rsidRPr="0005456D" w:rsidRDefault="00AA7A86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AD9A00F" w14:textId="3155559F" w:rsidR="002C3CCB" w:rsidRPr="0005456D" w:rsidRDefault="00A83ED5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5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39DE4713" w14:textId="4998C11B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</w:t>
            </w:r>
            <w:r w:rsidR="00A83ED5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[0.30; 0.4</w:t>
            </w:r>
            <w:r w:rsidR="00A83ED5"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</w:t>
            </w: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5985D6" w14:textId="3F087FB7" w:rsidR="002C3CCB" w:rsidRPr="0005456D" w:rsidRDefault="00A83ED5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7025BA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643940" w14:textId="7CDA1628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F4F636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C9644AA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D51FCC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1C0A2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B7D36F" w14:textId="5590F756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36EEDE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4A766E33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6E8A29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B72A2C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2C3CCB" w:rsidRPr="0005456D" w14:paraId="36BCD31F" w14:textId="77777777" w:rsidTr="002C3CCB">
        <w:trPr>
          <w:trHeight w:val="312"/>
        </w:trPr>
        <w:tc>
          <w:tcPr>
            <w:tcW w:w="2923" w:type="dxa"/>
            <w:vAlign w:val="center"/>
          </w:tcPr>
          <w:p w14:paraId="37E25D29" w14:textId="20D776E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MF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EEA152F" w14:textId="7149D0F6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53B9460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69B7FAB8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7 [0.33; 0.5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1A487F" w14:textId="0C05E176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5C204E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026F4" w14:textId="356D935B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F33794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0A819E9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F6BDE9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06B51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81A378" w14:textId="47BAE03A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F691068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6CA72924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E22F3B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3ACCA9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2C3CCB" w:rsidRPr="0005456D" w14:paraId="27EA0108" w14:textId="77777777" w:rsidTr="002C3CCB">
        <w:trPr>
          <w:trHeight w:val="312"/>
        </w:trPr>
        <w:tc>
          <w:tcPr>
            <w:tcW w:w="2923" w:type="dxa"/>
            <w:vAlign w:val="center"/>
          </w:tcPr>
          <w:p w14:paraId="2532C874" w14:textId="04F9408E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brain volum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4BF4E1D" w14:textId="021CC80A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A2489F3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0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76CCF9D4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5 [0.35; 0.54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992FF4" w14:textId="1C95B9B9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D179E1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3DAF91" w14:textId="0CF205D2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8506D9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1647D04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1CAF2F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988C7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80E096" w14:textId="3BD60528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A348700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7C2BF7C8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CDC10C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73B9E9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2C3CCB" w:rsidRPr="0005456D" w14:paraId="4BE154C0" w14:textId="77777777" w:rsidTr="002C3CCB">
        <w:trPr>
          <w:trHeight w:val="312"/>
        </w:trPr>
        <w:tc>
          <w:tcPr>
            <w:tcW w:w="2923" w:type="dxa"/>
            <w:vAlign w:val="center"/>
          </w:tcPr>
          <w:p w14:paraId="59ED5A16" w14:textId="692E49BF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rmalized GMV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87BCFFF" w14:textId="2840D30D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0E747D3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1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63BB297D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2 [0.19; 0.45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339753" w14:textId="7DDE8744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4108BE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F946B4" w14:textId="757F0A84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71A2D85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251481E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889F4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E13494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ACA8F" w14:textId="25C36224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529C403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E519A42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97906B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C4CC9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2C3CCB" w:rsidRPr="0005456D" w14:paraId="0F037C81" w14:textId="77777777" w:rsidTr="002C3CCB">
        <w:trPr>
          <w:trHeight w:val="312"/>
        </w:trPr>
        <w:tc>
          <w:tcPr>
            <w:tcW w:w="2923" w:type="dxa"/>
            <w:vAlign w:val="center"/>
          </w:tcPr>
          <w:p w14:paraId="5280F61C" w14:textId="2FD00D23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MV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3E4B158" w14:textId="01A5D8F6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7452FD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8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04A07B78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7 [0.24; 0.4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AD6FFB" w14:textId="37CBFFB9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ADAB4D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918EE1" w14:textId="260C2BFB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723026A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5206A96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A5BA4E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93CEB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D2E382" w14:textId="3C0008B0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E6EA76D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3619D917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AA0EB1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024CC7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2C3CCB" w:rsidRPr="0005456D" w14:paraId="21D269E7" w14:textId="77777777" w:rsidTr="002C3CCB">
        <w:trPr>
          <w:trHeight w:val="312"/>
        </w:trPr>
        <w:tc>
          <w:tcPr>
            <w:tcW w:w="2923" w:type="dxa"/>
            <w:vAlign w:val="center"/>
          </w:tcPr>
          <w:p w14:paraId="01109945" w14:textId="5B94CF01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Lesion of brain structur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879F0AB" w14:textId="386E7879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9127DD4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75720036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7EFB6C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8035F9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A38633" w14:textId="61ACA50C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0600601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ED32608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6700A9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9121B2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C67C63" w14:textId="374495A0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E9EA9D2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57E5BE8B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CBD202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4465B3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2C3CCB" w:rsidRPr="0005456D" w14:paraId="5F7C9C13" w14:textId="77777777" w:rsidTr="002C3CCB">
        <w:trPr>
          <w:trHeight w:val="312"/>
        </w:trPr>
        <w:tc>
          <w:tcPr>
            <w:tcW w:w="2923" w:type="dxa"/>
            <w:vAlign w:val="center"/>
          </w:tcPr>
          <w:p w14:paraId="1C3E6611" w14:textId="76D64AA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1 lesion volum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28F5E60" w14:textId="74D4A156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1245B39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6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3ACC6516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6 [-0.44; -0.27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4ECC7E" w14:textId="2B56CD29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7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07CCE6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4C6634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BF999C7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18D4CAB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6 [-0.52; -0.18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C3331B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/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8C7DBB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0507E" w14:textId="20963B3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BDCB849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2D967913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AF9C5B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0E095A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2C3CCB" w:rsidRPr="0005456D" w14:paraId="63763250" w14:textId="77777777" w:rsidTr="002C3CCB">
        <w:trPr>
          <w:trHeight w:val="312"/>
        </w:trPr>
        <w:tc>
          <w:tcPr>
            <w:tcW w:w="2923" w:type="dxa"/>
            <w:vAlign w:val="center"/>
          </w:tcPr>
          <w:p w14:paraId="0F6C2245" w14:textId="15FADB16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2 lesion volum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49B3F09" w14:textId="20DE68ED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2CE0C11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7</w:t>
            </w:r>
          </w:p>
        </w:tc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65B1D32C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3 [-0.39; -0.2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FF2782" w14:textId="5029B12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9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9B8EF9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C8E443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BE9B735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0263011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30 [-0.44; -0.16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0EBE6A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3/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BB1DC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05456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33E75" w14:textId="3E6A735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80FD9CF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07" w:type="dxa"/>
            <w:shd w:val="clear" w:color="auto" w:fill="auto"/>
            <w:noWrap/>
            <w:vAlign w:val="center"/>
            <w:hideMark/>
          </w:tcPr>
          <w:p w14:paraId="0323A2BC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26B32F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B4BDFC" w14:textId="77777777" w:rsidR="002C3CCB" w:rsidRPr="0005456D" w:rsidRDefault="002C3CCB" w:rsidP="002C3CCB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85DDE54" w14:textId="775F23B8" w:rsidR="000329FB" w:rsidRPr="00AA2DC8" w:rsidRDefault="000329FB" w:rsidP="000329FB">
      <w:pPr>
        <w:rPr>
          <w:rFonts w:asciiTheme="majorBidi" w:hAnsiTheme="majorBidi" w:cstheme="majorBidi"/>
        </w:rPr>
      </w:pPr>
      <w:r w:rsidRPr="0005456D">
        <w:rPr>
          <w:rFonts w:asciiTheme="majorBidi" w:hAnsiTheme="majorBidi" w:cstheme="majorBidi"/>
        </w:rPr>
        <w:t>BPF: Brain Parenchymal Fraction, BPV: Brain Parenchymal Volume, GMF: Grey Matter Fraction, GMV: Grey Matter Volume,</w:t>
      </w:r>
      <w:r w:rsidR="008134C8" w:rsidRPr="0005456D">
        <w:rPr>
          <w:rFonts w:asciiTheme="majorBidi" w:hAnsiTheme="majorBidi" w:cstheme="majorBidi"/>
        </w:rPr>
        <w:t xml:space="preserve"> MSFC: </w:t>
      </w:r>
      <w:r w:rsidR="004643DC" w:rsidRPr="0005456D">
        <w:rPr>
          <w:rFonts w:asciiTheme="majorBidi" w:hAnsiTheme="majorBidi" w:cstheme="majorBidi"/>
        </w:rPr>
        <w:t>Multiple Sclerosis Functional Composite,</w:t>
      </w:r>
      <w:r w:rsidRPr="0005456D">
        <w:rPr>
          <w:rFonts w:asciiTheme="majorBidi" w:hAnsiTheme="majorBidi" w:cstheme="majorBidi"/>
        </w:rPr>
        <w:t xml:space="preserve"> MTR: Magnetic Transfer Ratio, NAWM: Normal-appearing White Matter, PwMS: People with Multiple Sclerosis, WMV: White Matter Volume.</w:t>
      </w:r>
    </w:p>
    <w:p w14:paraId="0077213B" w14:textId="77777777" w:rsidR="00080572" w:rsidRPr="00AA2DC8" w:rsidRDefault="00080572" w:rsidP="0045373E">
      <w:pPr>
        <w:rPr>
          <w:rFonts w:asciiTheme="majorBidi" w:hAnsiTheme="majorBidi" w:cstheme="majorBidi"/>
        </w:rPr>
      </w:pPr>
    </w:p>
    <w:sectPr w:rsidR="00080572" w:rsidRPr="00AA2DC8" w:rsidSect="008D2719">
      <w:pgSz w:w="31680" w:h="15820" w:orient="landscape"/>
      <w:pgMar w:top="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10F"/>
    <w:rsid w:val="00016EF0"/>
    <w:rsid w:val="000329FB"/>
    <w:rsid w:val="00044389"/>
    <w:rsid w:val="0005456D"/>
    <w:rsid w:val="000758B3"/>
    <w:rsid w:val="00080572"/>
    <w:rsid w:val="00090ADB"/>
    <w:rsid w:val="000962D8"/>
    <w:rsid w:val="000B3BB8"/>
    <w:rsid w:val="000D3D22"/>
    <w:rsid w:val="000E412F"/>
    <w:rsid w:val="000E69DA"/>
    <w:rsid w:val="000F00D0"/>
    <w:rsid w:val="00133B8F"/>
    <w:rsid w:val="00145BE4"/>
    <w:rsid w:val="00153A83"/>
    <w:rsid w:val="001A7CBB"/>
    <w:rsid w:val="001B5616"/>
    <w:rsid w:val="001C1DAC"/>
    <w:rsid w:val="001C48FD"/>
    <w:rsid w:val="001D5FD1"/>
    <w:rsid w:val="001E7AB8"/>
    <w:rsid w:val="00211678"/>
    <w:rsid w:val="00241814"/>
    <w:rsid w:val="00256261"/>
    <w:rsid w:val="00263B01"/>
    <w:rsid w:val="002B31F6"/>
    <w:rsid w:val="002C3CCB"/>
    <w:rsid w:val="002C54A1"/>
    <w:rsid w:val="002D7989"/>
    <w:rsid w:val="00324C69"/>
    <w:rsid w:val="003B563D"/>
    <w:rsid w:val="003C4722"/>
    <w:rsid w:val="003E5781"/>
    <w:rsid w:val="003E6FF5"/>
    <w:rsid w:val="004044F3"/>
    <w:rsid w:val="00415112"/>
    <w:rsid w:val="00427FA7"/>
    <w:rsid w:val="00437FB4"/>
    <w:rsid w:val="00446A6C"/>
    <w:rsid w:val="004530B5"/>
    <w:rsid w:val="0045373E"/>
    <w:rsid w:val="004643DC"/>
    <w:rsid w:val="004907C8"/>
    <w:rsid w:val="004A1524"/>
    <w:rsid w:val="004A4320"/>
    <w:rsid w:val="004A5E51"/>
    <w:rsid w:val="004C6EEA"/>
    <w:rsid w:val="004F2808"/>
    <w:rsid w:val="004F3E76"/>
    <w:rsid w:val="004F5EF1"/>
    <w:rsid w:val="00542093"/>
    <w:rsid w:val="005846E9"/>
    <w:rsid w:val="00594E2B"/>
    <w:rsid w:val="005B60E9"/>
    <w:rsid w:val="005C1756"/>
    <w:rsid w:val="005D277C"/>
    <w:rsid w:val="005E27B8"/>
    <w:rsid w:val="00613122"/>
    <w:rsid w:val="00631E32"/>
    <w:rsid w:val="00671B79"/>
    <w:rsid w:val="006C71C9"/>
    <w:rsid w:val="006D1B05"/>
    <w:rsid w:val="006D7FBD"/>
    <w:rsid w:val="006E2417"/>
    <w:rsid w:val="006F4A8D"/>
    <w:rsid w:val="00700F3B"/>
    <w:rsid w:val="00717E37"/>
    <w:rsid w:val="00725451"/>
    <w:rsid w:val="00747A87"/>
    <w:rsid w:val="00766BA7"/>
    <w:rsid w:val="0077678F"/>
    <w:rsid w:val="00791D89"/>
    <w:rsid w:val="007B61D2"/>
    <w:rsid w:val="007E6568"/>
    <w:rsid w:val="0080083B"/>
    <w:rsid w:val="00807CC3"/>
    <w:rsid w:val="008134C8"/>
    <w:rsid w:val="00817646"/>
    <w:rsid w:val="00834EFB"/>
    <w:rsid w:val="0084128A"/>
    <w:rsid w:val="00880409"/>
    <w:rsid w:val="0089443A"/>
    <w:rsid w:val="00895A21"/>
    <w:rsid w:val="008C010F"/>
    <w:rsid w:val="008C3BB2"/>
    <w:rsid w:val="008D2719"/>
    <w:rsid w:val="008E5283"/>
    <w:rsid w:val="008F3BC8"/>
    <w:rsid w:val="00937272"/>
    <w:rsid w:val="009438DB"/>
    <w:rsid w:val="00955BA2"/>
    <w:rsid w:val="0096029E"/>
    <w:rsid w:val="00965921"/>
    <w:rsid w:val="00973CC3"/>
    <w:rsid w:val="009C6C4A"/>
    <w:rsid w:val="009D418A"/>
    <w:rsid w:val="009E4832"/>
    <w:rsid w:val="009F728C"/>
    <w:rsid w:val="00A50581"/>
    <w:rsid w:val="00A7755F"/>
    <w:rsid w:val="00A83ED5"/>
    <w:rsid w:val="00A84264"/>
    <w:rsid w:val="00A85B96"/>
    <w:rsid w:val="00AA2DC8"/>
    <w:rsid w:val="00AA7A86"/>
    <w:rsid w:val="00AE7599"/>
    <w:rsid w:val="00B11AA0"/>
    <w:rsid w:val="00B33346"/>
    <w:rsid w:val="00B35E2F"/>
    <w:rsid w:val="00B36845"/>
    <w:rsid w:val="00B91DDA"/>
    <w:rsid w:val="00B920C4"/>
    <w:rsid w:val="00BA22DA"/>
    <w:rsid w:val="00BA4113"/>
    <w:rsid w:val="00BB237F"/>
    <w:rsid w:val="00BD1951"/>
    <w:rsid w:val="00BD6FE7"/>
    <w:rsid w:val="00BE5D04"/>
    <w:rsid w:val="00BF5ABD"/>
    <w:rsid w:val="00C42337"/>
    <w:rsid w:val="00C72209"/>
    <w:rsid w:val="00CB09A4"/>
    <w:rsid w:val="00CB6A44"/>
    <w:rsid w:val="00CD4656"/>
    <w:rsid w:val="00CF0000"/>
    <w:rsid w:val="00D41284"/>
    <w:rsid w:val="00D43FFD"/>
    <w:rsid w:val="00D46F05"/>
    <w:rsid w:val="00D77679"/>
    <w:rsid w:val="00DA3277"/>
    <w:rsid w:val="00DD0310"/>
    <w:rsid w:val="00DD3E43"/>
    <w:rsid w:val="00E35D61"/>
    <w:rsid w:val="00E65214"/>
    <w:rsid w:val="00E8017D"/>
    <w:rsid w:val="00E85C75"/>
    <w:rsid w:val="00EF56DF"/>
    <w:rsid w:val="00EF6B55"/>
    <w:rsid w:val="00F02957"/>
    <w:rsid w:val="00F06005"/>
    <w:rsid w:val="00F21183"/>
    <w:rsid w:val="00F30890"/>
    <w:rsid w:val="00F4434E"/>
    <w:rsid w:val="00F45F0C"/>
    <w:rsid w:val="00F629DF"/>
    <w:rsid w:val="00F666F4"/>
    <w:rsid w:val="00FF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4B2864F4"/>
  <w15:chartTrackingRefBased/>
  <w15:docId w15:val="{C44DA0B4-DBED-6D43-9C1D-89D0ACCAD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8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autoRedefine/>
    <w:qFormat/>
    <w:rsid w:val="0077678F"/>
    <w:rPr>
      <w:rFonts w:asciiTheme="majorBidi" w:hAnsiTheme="majorBidi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7678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semiHidden/>
    <w:unhideWhenUsed/>
    <w:rsid w:val="008C010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010F"/>
    <w:rPr>
      <w:color w:val="954F72"/>
      <w:u w:val="single"/>
    </w:rPr>
  </w:style>
  <w:style w:type="paragraph" w:customStyle="1" w:styleId="msonormal0">
    <w:name w:val="msonormal"/>
    <w:basedOn w:val="Normal"/>
    <w:rsid w:val="008C010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8C010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8C01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8C0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Normal"/>
    <w:rsid w:val="00263B01"/>
    <w:pPr>
      <w:shd w:val="clear" w:color="000000" w:fill="0070C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8">
    <w:name w:val="xl68"/>
    <w:basedOn w:val="Normal"/>
    <w:rsid w:val="00263B01"/>
    <w:pPr>
      <w:pBdr>
        <w:left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263B01"/>
    <w:pPr>
      <w:pBdr>
        <w:left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263B01"/>
    <w:pPr>
      <w:pBdr>
        <w:left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263B0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2">
    <w:name w:val="xl72"/>
    <w:basedOn w:val="Normal"/>
    <w:rsid w:val="00263B0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73">
    <w:name w:val="xl73"/>
    <w:basedOn w:val="Normal"/>
    <w:rsid w:val="00263B0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4">
    <w:name w:val="xl74"/>
    <w:basedOn w:val="Normal"/>
    <w:rsid w:val="00263B0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5">
    <w:name w:val="xl75"/>
    <w:basedOn w:val="Normal"/>
    <w:rsid w:val="00263B01"/>
    <w:pPr>
      <w:pBdr>
        <w:right w:val="single" w:sz="4" w:space="0" w:color="7F7F7F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6">
    <w:name w:val="xl76"/>
    <w:basedOn w:val="Normal"/>
    <w:rsid w:val="00263B0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77">
    <w:name w:val="xl77"/>
    <w:basedOn w:val="Normal"/>
    <w:rsid w:val="00263B01"/>
    <w:pPr>
      <w:pBdr>
        <w:right w:val="single" w:sz="4" w:space="0" w:color="7F7F7F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0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86C154-B6EE-E947-8381-2CE4D5254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4</Pages>
  <Words>1535</Words>
  <Characters>875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Mirmosayyeb</dc:creator>
  <cp:keywords/>
  <dc:description/>
  <cp:lastModifiedBy>Omid Mirmosayyeb</cp:lastModifiedBy>
  <cp:revision>43</cp:revision>
  <dcterms:created xsi:type="dcterms:W3CDTF">2023-10-02T06:03:00Z</dcterms:created>
  <dcterms:modified xsi:type="dcterms:W3CDTF">2024-08-31T19:05:00Z</dcterms:modified>
</cp:coreProperties>
</file>